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292526"/>
          <w:kern w:val="0"/>
          <w:sz w:val="24"/>
        </w:rPr>
      </w:pPr>
      <w:r>
        <w:rPr>
          <w:b/>
          <w:color w:val="292526"/>
          <w:kern w:val="0"/>
          <w:sz w:val="24"/>
        </w:rPr>
      </w:r>
    </w:p>
    <w:p>
      <w:pPr>
        <w:pStyle w:val="Normal"/>
        <w:jc w:val="center"/>
        <w:rPr>
          <w:b/>
          <w:b/>
          <w:color w:val="292526"/>
          <w:kern w:val="0"/>
          <w:sz w:val="24"/>
        </w:rPr>
      </w:pPr>
      <w:r>
        <w:rPr>
          <w:b/>
          <w:color w:val="292526"/>
          <w:kern w:val="0"/>
          <w:sz w:val="24"/>
        </w:rPr>
        <w:t>File S9 D</w:t>
      </w:r>
      <w:r>
        <w:rPr>
          <w:b/>
          <w:color w:val="292526"/>
          <w:kern w:val="0"/>
          <w:sz w:val="24"/>
        </w:rPr>
        <w:t>istribution of all GEGs on the p</w:t>
      </w:r>
      <w:r>
        <w:rPr>
          <w:b/>
          <w:color w:val="292526"/>
          <w:kern w:val="0"/>
          <w:sz w:val="24"/>
        </w:rPr>
        <w:t>ath</w:t>
      </w:r>
      <w:r>
        <w:rPr>
          <w:b/>
          <w:color w:val="292526"/>
          <w:kern w:val="0"/>
          <w:sz w:val="24"/>
        </w:rPr>
        <w:t>ways</w:t>
      </w:r>
    </w:p>
    <w:p>
      <w:pPr>
        <w:pStyle w:val="Normal"/>
        <w:jc w:val="center"/>
        <w:rPr>
          <w:b/>
          <w:b/>
          <w:color w:val="292526"/>
          <w:kern w:val="0"/>
          <w:sz w:val="24"/>
        </w:rPr>
      </w:pPr>
      <w:r>
        <w:rPr>
          <w:b/>
          <w:color w:val="292526"/>
          <w:kern w:val="0"/>
          <w:sz w:val="24"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1800"/>
        <w:gridCol w:w="5940"/>
      </w:tblGrid>
      <w:tr>
        <w:trPr>
          <w:trHeight w:val="300" w:hRule="atLeast"/>
        </w:trPr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bCs/>
                <w:kern w:val="0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athway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ifferentially expressed genes</w:t>
            </w:r>
          </w:p>
        </w:tc>
      </w:tr>
      <w:tr>
        <w:trPr>
          <w:trHeight w:val="1155" w:hRule="atLeast"/>
        </w:trPr>
        <w:tc>
          <w:tcPr>
            <w:tcW w:w="55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kern w:val="0"/>
                  <w:sz w:val="20"/>
                  <w:szCs w:val="20"/>
                </w:rPr>
                <w:t>DNA replic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" w:name="RANGE!C2"/>
            <w:r>
              <w:rPr>
                <w:kern w:val="0"/>
                <w:sz w:val="20"/>
                <w:szCs w:val="20"/>
              </w:rPr>
              <w:t>TC395357, TC451347, TC371341, TC369535, TC393846, BQ238080, CA639940, TC389074, TC419297, CK210851, TC399008, BJ286631, TC401637, CA635612, TC369092, TC380584, TC389162, TC371386, TC398458, TC448152, TC377061, TC371455, TC407662, TC460031, TC408462, TC370344, CJ815867, TC371125, TC390369, TC458892, TC369548, CK208222, TC384657, NP821542, TC381031, TC370486, TC406193, TC420274, TC374164, TC375864, TC424396</w:t>
            </w:r>
            <w:bookmarkEnd w:id="2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kern w:val="0"/>
                  <w:sz w:val="20"/>
                  <w:szCs w:val="20"/>
                </w:rPr>
                <w:t>ABC transporter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3" w:name="RANGE!C3"/>
            <w:r>
              <w:rPr>
                <w:kern w:val="0"/>
                <w:sz w:val="20"/>
                <w:szCs w:val="20"/>
              </w:rPr>
              <w:t>AL821103, CV781430, TC450855, TC447417, CV760609, DR734255, TC428930, TC381634, DR733545, TC381497, TC424169, CA499624, CA501082, CD929875, TC455532, TC417970, TC428026, TC457217, CJ689844, TC394078, TC453926, TC418691, TC378225, TC377749, TC378383, TC415808, TC414133, TC413302, TC384071, CD866864</w:t>
            </w:r>
            <w:bookmarkEnd w:id="3"/>
          </w:p>
        </w:tc>
      </w:tr>
      <w:tr>
        <w:trPr>
          <w:trHeight w:val="150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kern w:val="0"/>
                  <w:sz w:val="20"/>
                  <w:szCs w:val="20"/>
                </w:rPr>
                <w:t>Base excision repair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" w:name="RANGE!C4"/>
            <w:r>
              <w:rPr>
                <w:kern w:val="0"/>
                <w:sz w:val="20"/>
                <w:szCs w:val="20"/>
              </w:rPr>
              <w:t>BE500080, TC451347, TC387538, TC374879, TC370962, TC383570, TC376800, TC375593, CA639940, TC419297, BJ229502, BJ286631, CA635612, BJ208576, TC396928, TC423248, TC448152, TC377061, TC430197, TC407919, TC407662, TC408462, TC405411, TC371125, CK208222, TC384657, TC406193, TC375864, TC424396</w:t>
            </w:r>
            <w:bookmarkEnd w:id="4"/>
          </w:p>
        </w:tc>
      </w:tr>
      <w:tr>
        <w:trPr>
          <w:trHeight w:val="57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kern w:val="0"/>
                  <w:sz w:val="20"/>
                  <w:szCs w:val="20"/>
                </w:rPr>
                <w:t>Caffein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5" w:name="RANGE!C5"/>
            <w:r>
              <w:rPr>
                <w:kern w:val="0"/>
                <w:sz w:val="20"/>
                <w:szCs w:val="20"/>
              </w:rPr>
              <w:t>TC454121, BG909274, BJ281583, BE403954, TC440508, CA695289, TC372701, BJ258498, CJ694502, TC427880, TC400125, TC454526</w:t>
            </w:r>
            <w:bookmarkEnd w:id="5"/>
          </w:p>
        </w:tc>
      </w:tr>
      <w:tr>
        <w:trPr>
          <w:trHeight w:val="172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kern w:val="0"/>
                  <w:sz w:val="20"/>
                  <w:szCs w:val="20"/>
                </w:rPr>
                <w:t>Puri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6" w:name="RANGE!C6"/>
            <w:r>
              <w:rPr>
                <w:kern w:val="0"/>
                <w:sz w:val="20"/>
                <w:szCs w:val="20"/>
              </w:rPr>
              <w:t>EB512907, CJ628257, TC454121, BJ256335, TC401715, TC371172, BG909274, BJ281583, BE403954, BQ167150, BQ609463, BE517280, TC440508, CA695289, TC369899, TC455080, TC376888, TC444588, CJ930688, CF133957, TC372701, TC443814, BJ258498, TC444921, TC402080, CD874875, TC425623, BE516446, CA499357, TC419621, CJ694502, TC427880, TC454714, TC399245, BE422762, TC378782, TC400125, TC409190, TC454526, TC368549, TC400401, TC384553, TC427537, TC419297, TC391962, TC399008, CA635612, TC420502, CD935065, TC397176, TC398458, TC397500, CJ813329, CK155765, TC418683, TC425830, TC408462, TC376820, CJ815867, TC371125, TC410041, TC458892, TC374447, TC369548, TC384657, CA602703, TC374709, TC406505, TC406193, TC380402, TC383739, TC373775, TC392232</w:t>
            </w:r>
            <w:bookmarkEnd w:id="6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kern w:val="0"/>
                  <w:sz w:val="20"/>
                  <w:szCs w:val="20"/>
                </w:rPr>
                <w:t>Nucleotide excision repair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" w:name="RANGE!C7"/>
            <w:r>
              <w:rPr>
                <w:kern w:val="0"/>
                <w:sz w:val="20"/>
                <w:szCs w:val="20"/>
              </w:rPr>
              <w:t>BQ239662, TC417152, CA604422, TC415329, TC395357, TC396262, TC417939, TC412468, TC451347, TC369535, TC393846, TC381899, CA639940, TC419297, BJ286631, CA635612, TC369092, BJ217586, TC380584, TC389162, TC448152, TC377061, TC371455, TC460031, TC408462, TC371125, TC419920, CK208222, TC384657, TC394820, TC381031, TC412777, TC406193, TC401132, TC374164, TC424396</w:t>
            </w:r>
            <w:bookmarkEnd w:id="7"/>
          </w:p>
        </w:tc>
      </w:tr>
      <w:tr>
        <w:trPr>
          <w:trHeight w:val="31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kern w:val="0"/>
                  <w:sz w:val="20"/>
                  <w:szCs w:val="20"/>
                </w:rPr>
                <w:t>Mismatch repair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8" w:name="RANGE!C8"/>
            <w:r>
              <w:rPr>
                <w:kern w:val="0"/>
                <w:sz w:val="20"/>
                <w:szCs w:val="20"/>
              </w:rPr>
              <w:t>TC395357, TC457961, TC451347, TC369535, TC393846, CA639940, TC415306, BJ286631, CA635612, TC369092, TC380584, TC389162, TC448152, TC377061, TC371455, TC460031, TC371125, CK208222, TC384657, TC381031, TC374164, TC424396</w:t>
            </w:r>
            <w:bookmarkEnd w:id="8"/>
          </w:p>
        </w:tc>
      </w:tr>
      <w:tr>
        <w:trPr>
          <w:trHeight w:val="189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kern w:val="0"/>
                  <w:sz w:val="20"/>
                  <w:szCs w:val="20"/>
                </w:rPr>
                <w:t>alpha-Linolenic ac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" w:name="RANGE!C9"/>
            <w:r>
              <w:rPr>
                <w:kern w:val="0"/>
                <w:sz w:val="20"/>
                <w:szCs w:val="20"/>
              </w:rPr>
              <w:t>CK161463, TC397738, TC408041, TC425657, BE586132, TC400224, TC410376, CA733413, TC406579, TC388136, TC416007, TC451272, TC388505, TC393437, TC379965, TC397909, TC407672, CJ854725, CK162453, CJ854095, TC430544, TC370633, TC409187, TC433422, TC391946, TC392033, TC456784, TC375726, TC413124, TC389993, TC407490, TC398536, TC431198, TC400562, BJ283132, TC421162, TC380416, TC411908, TC415336</w:t>
            </w:r>
            <w:bookmarkEnd w:id="9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kern w:val="0"/>
                  <w:sz w:val="20"/>
                  <w:szCs w:val="20"/>
                </w:rPr>
                <w:t>RNA polymeras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0" w:name="RANGE!C10"/>
            <w:r>
              <w:rPr>
                <w:kern w:val="0"/>
                <w:sz w:val="20"/>
                <w:szCs w:val="20"/>
              </w:rPr>
              <w:t>EB512907, CJ628257, BJ256335, BQ167150, BE517280, TC443814, TC425623, BE516446, CA499357, BE422762, TC368549, TC400401, TC427537, TC420502, TC397176, TC397500, TC418683, TC425830, TC383739, TC392232</w:t>
            </w:r>
            <w:bookmarkEnd w:id="10"/>
          </w:p>
        </w:tc>
      </w:tr>
      <w:tr>
        <w:trPr>
          <w:trHeight w:val="144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utathio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1" w:name="RANGE!C11"/>
            <w:r>
              <w:rPr>
                <w:kern w:val="0"/>
                <w:sz w:val="20"/>
                <w:szCs w:val="20"/>
              </w:rPr>
              <w:t>TC419727, BE586004, TC451188, TC371738, TC374098, TC383068, CK197833, NP637334, TC369687, BJ268303, TC411858, CA683961, TC429724, TC390319, TC427986, TC396487, TC371357, TC371600, TC399986, TC408869, CK199846, TC449256, CD875411, TC412532, TC394253, TC428351, CK217741, TC440499, TC378069, TC435803, TC384947, TC380281, TC382802, TC405652, TC396007, TC408608, TC378783, CK207939, TC398209, TC383235, TC432678, CJ868963, DR734904, TC397793, TC378846, TC387501, TC397019, TC378782, TC391648, TC376202, TC374461, TC439423, TC375234, TC400477, TC394670, TC439324, EB512741, TC377064, TC378409, TC378437, TC379161, EB512568, TC376820, TC389590, CJ625718</w:t>
            </w:r>
            <w:bookmarkEnd w:id="11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kern w:val="0"/>
                  <w:sz w:val="20"/>
                  <w:szCs w:val="20"/>
                </w:rPr>
                <w:t>Zeatin biosynth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2" w:name="RANGE!C12"/>
            <w:r>
              <w:rPr>
                <w:kern w:val="0"/>
                <w:sz w:val="20"/>
                <w:szCs w:val="20"/>
              </w:rPr>
              <w:t>TC458205, TC379055, CF554463, CV775491, CV770684, TC445333, CD929101, TC369415, TC439939, TC457168, TC452225, TC386475, TC404914, CJ854095, TC389137, TC436347, TC426293, TC404179, TC385927, TC400164, TC421162, TC392363, TC396723</w:t>
            </w:r>
            <w:bookmarkEnd w:id="12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kern w:val="0"/>
                  <w:sz w:val="20"/>
                  <w:szCs w:val="20"/>
                </w:rPr>
                <w:t>Sulfur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3" w:name="RANGE!C13"/>
            <w:r>
              <w:rPr>
                <w:kern w:val="0"/>
                <w:sz w:val="20"/>
                <w:szCs w:val="20"/>
              </w:rPr>
              <w:t>TC419796, TC435231, CK210510, TC401715, TC397374, TC369899, TC373702, TC455080, TC394589, TC376351, TC402080, TC434442, TC382786, TC454714, TC399245, TC456755, TC384553</w:t>
            </w:r>
            <w:bookmarkEnd w:id="13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kern w:val="0"/>
                  <w:sz w:val="20"/>
                  <w:szCs w:val="20"/>
                </w:rPr>
                <w:t>RNA degrad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4" w:name="RANGE!C14"/>
            <w:r>
              <w:rPr>
                <w:kern w:val="0"/>
                <w:sz w:val="20"/>
                <w:szCs w:val="20"/>
              </w:rPr>
              <w:t>CJ630817, CD491698, TC452969, TC426663, TC418924, TC379386, CJ783546, TC461705, CD876014, CJ664158, TC375313, BQ743232, CA594144, TC392062, TC405849, TC457485, TC395563, CA661298, TC404388, GH722941, CJ882281, TC369762, TC391423, TC384499, TC438189, TC387710, TC404606, TC443035, TC430325, TC418747, TC380608, TC402715, TC377559, TC382129, CN010553, TC380492, TC399136, TC398730</w:t>
            </w:r>
            <w:bookmarkEnd w:id="14"/>
          </w:p>
        </w:tc>
      </w:tr>
      <w:tr>
        <w:trPr>
          <w:trHeight w:val="31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kern w:val="0"/>
                  <w:sz w:val="20"/>
                  <w:szCs w:val="20"/>
                </w:rPr>
                <w:t>Pyrimidine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5" w:name="RANGE!C15"/>
            <w:r>
              <w:rPr>
                <w:kern w:val="0"/>
                <w:sz w:val="20"/>
                <w:szCs w:val="20"/>
              </w:rPr>
              <w:t>EB512907, CJ628257, BJ256335, BQ167150, BE517280, TC407325, TC421363, CJ707239, TC443814, TC425623, TC410126, BE516446, CA499357, BE422762, TC378782, TC390285, TC394661, TC368549, TC445212, TC400401, TC427537, TC419297, TC462041, TC454407, TC399008, BE424562, CA635612, TC420502, TC419181, TC397176, TC398458, GH732878, TC397500, TC418683, TC425830, TC408462, TC457112, TC376820, CJ815867, TC371125, TC458892, TC369548, TC384657, CA602703, TC406193, TC383739, TC373775, TC392232</w:t>
            </w:r>
            <w:bookmarkEnd w:id="15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kern w:val="0"/>
                  <w:sz w:val="20"/>
                  <w:szCs w:val="20"/>
                </w:rPr>
                <w:t>Endocyto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6" w:name="RANGE!C16"/>
            <w:r>
              <w:rPr>
                <w:kern w:val="0"/>
                <w:sz w:val="20"/>
                <w:szCs w:val="20"/>
              </w:rPr>
              <w:t>TC442697, CK209594, TC413061, CV775489, TC383174, CA730648, CN010468, BE418867, TC441472, TC393625, BE517058, CJ690976, TC460259, TC424266, CA733951, TC394851, TC372020, TC458283, TC461622, TC370931, BE427240, TC425803, TC380882, TC423537, TC397964, TC431259, TC423880, TC372389, TC413753, TC402426, EV253937, TC380058, TC421376, TC400136, TC423354, TC403588, TC401124, TC405511, TC437004, BE517532, TC371546, BJ267564, TC379334, TC426518, TC431306, TC461536, TC372530, TC427621, TC381561, TC384979</w:t>
            </w:r>
            <w:bookmarkEnd w:id="16"/>
          </w:p>
        </w:tc>
      </w:tr>
      <w:tr>
        <w:trPr>
          <w:trHeight w:val="172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enylalani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7" w:name="RANGE!C17"/>
            <w:r>
              <w:rPr>
                <w:kern w:val="0"/>
                <w:sz w:val="20"/>
                <w:szCs w:val="20"/>
              </w:rPr>
              <w:t>BE414946, TC418073, TC369189, TC422841, TC442758, TC404452, TC385962, TC372867, TC375760, TC452793, TC381862, TC439472, TC376651, TC441915, TC396657, TC423533, TC448840, TC431175, TC387817, CA612260, TC372823, TC385013, TC429713, DR739303, DR739299, CA600984, TC384357, TC428778, TC378324, TC395069, CA702126, TC419550, TC398026, TC390594, TC459008, TC443038, CJ729932, TC386401, BE217043, TC404786, TC390762, TC422583, TC400388, TC405773, TC389044, TC391116, TC419090, TC426916, TC410159, TC420057, TC381068, TC372953, TC442727, TC385326, TC370392, TC382734, CV766937, TC371073, TC434510, TC403504, CJ521228, TC409987, TC434947, TC430788, TC399341, TC388627, TC395813, TC386944, TC444824, TC402423, TC407651, TC454508</w:t>
            </w:r>
            <w:bookmarkEnd w:id="17"/>
          </w:p>
        </w:tc>
      </w:tr>
      <w:tr>
        <w:trPr>
          <w:trHeight w:val="229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kern w:val="0"/>
                  <w:sz w:val="20"/>
                  <w:szCs w:val="20"/>
                </w:rPr>
                <w:t>Spliceosom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8" w:name="RANGE!C18"/>
            <w:r>
              <w:rPr>
                <w:kern w:val="0"/>
                <w:sz w:val="20"/>
                <w:szCs w:val="20"/>
              </w:rPr>
              <w:t>TC442697, TC451799, CV775489, TC434709, TC383174, CA702167, BE516477, BE418867, TC441472, TC450855, TC422645, TC457423, BE431108, TC410563, CD905784, DR733545, CA733951, CK208107, CJ695406, TC395764, TC458283, TC461622, BE427240, TC434469, TC424169, TC380882, TC426432, CA715649, TC400906, TC386097, TC455532, TC397964, TC417970, CV778006, TC431259, TC423880, BE498836, TC372389, TC392930, TC402529, TC452401, BJ261010, TC442577, EV253937, TC419081, CA500614, TC399352, TC441239, TC444765, TC444915, TC423354, TC403588, TC408524, TC450732, TC405511, TC447650, TC402112, TC415808, TC371546, TC415171, TC460115, TC387710, TC369628, TC397779, GH728721, CV771935, TC373429, TC404606, BQ161558, TC372288, BJ249812, TC382950, TC460842, TC456230, TC418101, TC413129, TC405540, TC410927, TC386381, TC447563, TC405219, TC402121, TC390323, TC388566, TC376220, TC387410, CJ826348, TC387135, TC398730, TC384085, TC387050, TC384374, TC385233, TC388317, TC402839</w:t>
            </w:r>
            <w:bookmarkEnd w:id="18"/>
          </w:p>
        </w:tc>
      </w:tr>
      <w:tr>
        <w:trPr>
          <w:trHeight w:val="124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ther glycan degradation (no map in kegg database)</w:t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9" w:name="RANGE!C19"/>
            <w:r>
              <w:rPr>
                <w:kern w:val="0"/>
                <w:sz w:val="20"/>
                <w:szCs w:val="20"/>
              </w:rPr>
              <w:t>TC431603, TC369373, TC436483, TC384877, TC369844, TC411008, TC398984, TC414916, TC386139</w:t>
            </w:r>
            <w:bookmarkEnd w:id="19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kern w:val="0"/>
                  <w:sz w:val="20"/>
                  <w:szCs w:val="20"/>
                </w:rPr>
                <w:t>Galactos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0" w:name="RANGE!C20"/>
            <w:r>
              <w:rPr>
                <w:kern w:val="0"/>
                <w:sz w:val="20"/>
                <w:szCs w:val="20"/>
              </w:rPr>
              <w:t>CV780016, TC434630, CV774255, TC393877, CK163142, TC406096, TC435431, BQ241509, TC430163, TC390016, CJ854427, TC388751, TC369510, TC421796, TC431603, TC393198, TC376490, TC379422, TC418269, TC423241, TC369373, TC436483, TC384877, GH726691, CK193510, TC388819, TC438376, TC411008, TC398984, TC406505, TC400690</w:t>
            </w:r>
            <w:bookmarkEnd w:id="20"/>
          </w:p>
        </w:tc>
      </w:tr>
      <w:tr>
        <w:trPr>
          <w:trHeight w:val="201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kern w:val="0"/>
                  <w:sz w:val="20"/>
                  <w:szCs w:val="20"/>
                </w:rPr>
                <w:t>Amino sugar and nucleotide sugar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21" w:name="RANGE!C21"/>
            <w:r>
              <w:rPr>
                <w:kern w:val="0"/>
                <w:sz w:val="20"/>
                <w:szCs w:val="20"/>
              </w:rPr>
              <w:t>TC431382, TC383028, TC460907, DR740372, TC393523, TC460760, TC456197, TC385738, BQ238873, TC400721, BJ259409, TC377308, BJ270999, TC384010, TC419957, TC394567, TC401434, CK201148, TC446440, TC439821, TC373787, TC376490, TC403234, TC369199, TC405079, TC369807, CK201126, TC417670, TC457313, AL819012, TC459867, TC396981, TC446038, TC370384, TC456959, TC437555, GH726691, TC396650, TC388280, TC452779, TC369844, TC438376, CV777843, TC370885, TC372330, TC406505, TC375921, CA638808, TC405546</w:t>
            </w:r>
            <w:bookmarkEnd w:id="21"/>
          </w:p>
        </w:tc>
      </w:tr>
      <w:tr>
        <w:trPr>
          <w:trHeight w:val="44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kern w:val="0"/>
                  <w:sz w:val="20"/>
                  <w:szCs w:val="20"/>
                </w:rPr>
                <w:t>Non-homologous end-joining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2" w:name="RANGE!C22"/>
            <w:r>
              <w:rPr>
                <w:kern w:val="0"/>
                <w:sz w:val="20"/>
                <w:szCs w:val="20"/>
              </w:rPr>
              <w:t>BJ300791, GH727050, TC407662, TC375864</w:t>
            </w:r>
            <w:bookmarkEnd w:id="22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kern w:val="0"/>
                  <w:sz w:val="20"/>
                  <w:szCs w:val="20"/>
                </w:rPr>
                <w:t>Sphingolipid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3" w:name="RANGE!C23"/>
            <w:r>
              <w:rPr>
                <w:kern w:val="0"/>
                <w:sz w:val="20"/>
                <w:szCs w:val="20"/>
              </w:rPr>
              <w:t>TC447848, TC449510, TC431603, TC369373, TC436483, TC384877, TC410093, TC424750, TC411008, TC398984, TC400690</w:t>
            </w:r>
            <w:bookmarkEnd w:id="23"/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kern w:val="0"/>
                  <w:sz w:val="20"/>
                  <w:szCs w:val="20"/>
                </w:rPr>
                <w:t>Anthocyanin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4" w:name="RANGE!C24"/>
            <w:r>
              <w:rPr>
                <w:kern w:val="0"/>
                <w:sz w:val="20"/>
                <w:szCs w:val="20"/>
              </w:rPr>
              <w:t>TC446065, DR734764</w:t>
            </w:r>
            <w:bookmarkEnd w:id="2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75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kern w:val="0"/>
                  <w:sz w:val="20"/>
                  <w:szCs w:val="20"/>
                </w:rPr>
                <w:t>Homologous recombin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5" w:name="RANGE!C25"/>
            <w:r>
              <w:rPr>
                <w:kern w:val="0"/>
                <w:sz w:val="20"/>
                <w:szCs w:val="20"/>
              </w:rPr>
              <w:t>BJ300791, TC391840, CJ728551, TC397422, TC395357, TC369535, TC393846, CA635612, TC380584, TC371455, TC460031, TC371125, TC384657</w:t>
            </w:r>
            <w:bookmarkEnd w:id="25"/>
          </w:p>
        </w:tc>
      </w:tr>
      <w:tr>
        <w:trPr>
          <w:trHeight w:val="229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enylpropanoid biosynth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26" w:name="RANGE!C26"/>
            <w:r>
              <w:rPr>
                <w:kern w:val="0"/>
                <w:sz w:val="20"/>
                <w:szCs w:val="20"/>
              </w:rPr>
              <w:t>BE414946, TC418073, TC369189, TC422841, TC442758, TC404452, TC382807, TC447579, TC385962, TC372549, TC386707, TC433013, TC372867, CV769814, TC375760, TC452793, CK164619, TC377135, CD929101, TC381862, TC386323, TC392875, TC439472, CA682500, TC376651, TC441915, TC396657, TC382080, TC423533, TC448840, TC431175, TC387817, CV780986, CA612260, TC372823, TC385013, TC429713, DR739303, DR739299, TC434396, TC384357, TC428778, EB514888, TC393857, TC378324, TC395069, TC392203, CA702126, TC435364, TC419550, TC398026, TC373133, TC390594, TC459008, TC404420, TC387064, CJ729932, TC386401, BE217043, TC404786, TC390762, TC422583, TC400388, TC405773, TC375124, TC389044, TC391116, TC419090, TC426916, TC410159, TC372658, TC381068, TC396781, TC372953, TC442727, TC391900, TC385326, TC429600, TC370392, TC382734, TC371073, TC434510, TC403504, CJ521228, TC409987, TC458697, TC434947, TC431814, TC445817, TC430788, TC377760, TC404410, TC399341, TC388627, TC400114, TC374409, TC444220, TC395813, TC386944, TC403549, TC402423, TC407651</w:t>
            </w:r>
            <w:bookmarkEnd w:id="26"/>
          </w:p>
        </w:tc>
      </w:tr>
      <w:tr>
        <w:trPr>
          <w:trHeight w:val="201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kern w:val="0"/>
                  <w:sz w:val="20"/>
                  <w:szCs w:val="20"/>
                </w:rPr>
                <w:t>Starch and sucros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7" w:name="RANGE!C27"/>
            <w:r>
              <w:rPr>
                <w:kern w:val="0"/>
                <w:sz w:val="20"/>
                <w:szCs w:val="20"/>
              </w:rPr>
              <w:t>TC458807, TC372549, DR733256, TC380772, NP234380, TC385909, CV764944, CV769814, TC434630, TC419305, CK201841, TC460760, TC399408, CV774255, TC393877, TC387751, TC446901, TC383362, CK163142, TC454758, TC385738, TC448275, BQ609093, TC406096, TC383964, BQ241509, TC383227, TC430163, TC392297, TC460397, TC373133, TC404420, BJ270999, TC387064, TC390016, TC419957, CJ854427, TC399841, CA647610, TC401749, TC401434, TC375124, TC375214, TC439821, TC461977, TC420201, TC391516, TC370347, TC453587, TC435984, TC403234, GH731123, TC418269, TC368548, AL827131, TC423241, BQ169564, TC431814, TC370384, TC452945, CA701904, TC404410, TC437555, GH726691, CK193510, TC461565, TC388280, TC431932, TC452779, TC388819, TC438376, TC444220, TC419483, TC421908, TC406505, TC375921, TC380825, TC405546, TC439229</w:t>
            </w:r>
            <w:bookmarkEnd w:id="27"/>
          </w:p>
        </w:tc>
      </w:tr>
      <w:tr>
        <w:trPr>
          <w:trHeight w:val="598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kern w:val="0"/>
                  <w:sz w:val="20"/>
                  <w:szCs w:val="20"/>
                </w:rPr>
                <w:t>Indole alkal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8" w:name="RANGE!C28"/>
            <w:r>
              <w:rPr>
                <w:kern w:val="0"/>
                <w:sz w:val="20"/>
                <w:szCs w:val="20"/>
              </w:rPr>
              <w:t>TC420816, TC425291, AJ890242, TC426838, TC413990, TC453352</w:t>
            </w:r>
            <w:bookmarkEnd w:id="28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kern w:val="0"/>
                  <w:sz w:val="20"/>
                  <w:szCs w:val="20"/>
                </w:rPr>
                <w:t>Cyanoamino ac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9" w:name="RANGE!C29"/>
            <w:r>
              <w:rPr>
                <w:kern w:val="0"/>
                <w:sz w:val="20"/>
                <w:szCs w:val="20"/>
              </w:rPr>
              <w:t>TC415483, CF554463, TC372549, TC419796, CJ780546, CV769814, TC377135, CD929101, TC452225, TC456247, TC392283, CD882790, TC373702, CK196090, TC436832, TC373133, TC404420, TC387064, TC389137, TC376351, TC376758, TC404179, TC385927, TC375124, TC378601, TC431814, TC404410, TC444220, TC370791</w:t>
            </w:r>
            <w:bookmarkEnd w:id="29"/>
          </w:p>
        </w:tc>
      </w:tr>
      <w:tr>
        <w:trPr>
          <w:trHeight w:val="121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osphatidylinositol signaling syste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30" w:name="RANGE!C30"/>
            <w:r>
              <w:rPr>
                <w:kern w:val="0"/>
                <w:sz w:val="20"/>
                <w:szCs w:val="20"/>
              </w:rPr>
              <w:t>CA635103, CN010468, TC436405, DR733517, BE517058, CJ655278, TC448907, TC399452, GH731884, CJ690976, TC460259, CA501474, TC423537, TC398396, TC402426, TC416750, TC418693, BJ267564, TC434894, TC409004, TC393970, TC403258</w:t>
            </w:r>
            <w:bookmarkEnd w:id="30"/>
          </w:p>
        </w:tc>
      </w:tr>
      <w:tr>
        <w:trPr>
          <w:trHeight w:val="144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kern w:val="0"/>
                  <w:sz w:val="20"/>
                  <w:szCs w:val="20"/>
                </w:rPr>
                <w:t>Ubiquitin mediated proteoly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31" w:name="RANGE!C31"/>
            <w:r>
              <w:rPr>
                <w:kern w:val="0"/>
                <w:sz w:val="20"/>
                <w:szCs w:val="20"/>
              </w:rPr>
              <w:t>TC452029, CA714086, CJ705412, BF483505, TC415626, TC404091, BE516558, TC432353, DR733422, CJ631281, BQ239662, TC420414, TC417152, TC429033, CA599823, TC415329, TC424532, TC395901, TC431875, TC396262, TC416566, TC385142, TC449093, TC418928, TC419081, TC445443, TC391916, TC417939, TC388649, BJ302404, TC405910, TC436889, TC423237, TC412194, TC400362, GH728721, TC457772, TC410343, TC393960, TC404413, TC400656, TC423110, TC383346, TC448929, TC391007, TC376774, TC371905, TC387170, TC379536, TC394820, TC412777</w:t>
            </w:r>
            <w:bookmarkEnd w:id="31"/>
          </w:p>
        </w:tc>
      </w:tr>
      <w:tr>
        <w:trPr>
          <w:trHeight w:val="85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osphingolipid biosynthesis - ganglio serie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2" w:name="RANGE!C32"/>
            <w:r>
              <w:rPr>
                <w:kern w:val="0"/>
                <w:sz w:val="20"/>
                <w:szCs w:val="20"/>
              </w:rPr>
              <w:t>TC431603, TC369844, TC411008</w:t>
            </w:r>
            <w:bookmarkEnd w:id="32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kern w:val="0"/>
                  <w:sz w:val="20"/>
                  <w:szCs w:val="20"/>
                </w:rPr>
                <w:t>Nitrogen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33" w:name="RANGE!C33"/>
            <w:r>
              <w:rPr>
                <w:kern w:val="0"/>
                <w:sz w:val="20"/>
                <w:szCs w:val="20"/>
              </w:rPr>
              <w:t>TC418073, TC369189, TC404452, TC394028, TC402340, TC452793, CA744836, TC381862, TC439472, TC390184, TC376651, TC441915, BG907133, TC423533, TC385013, DR739299, CA702126, TC419550, TC459008, TC386401, BE217043, TC390762, TC419090, TC442727, TC433844, TC376414, CK197746, TC406749, TC387191, TC388904, TC369346, TC407651</w:t>
            </w:r>
            <w:bookmarkEnd w:id="33"/>
          </w:p>
        </w:tc>
      </w:tr>
      <w:tr>
        <w:trPr>
          <w:trHeight w:val="36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osaminoglycan degradation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4" w:name="RANGE!C34"/>
            <w:r>
              <w:rPr>
                <w:kern w:val="0"/>
                <w:sz w:val="20"/>
                <w:szCs w:val="20"/>
              </w:rPr>
              <w:t>TC431603, TC369844, TC411008</w:t>
            </w:r>
            <w:bookmarkEnd w:id="3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kern w:val="0"/>
                  <w:sz w:val="20"/>
                  <w:szCs w:val="20"/>
                </w:rPr>
                <w:t>Selenoamino ac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5" w:name="RANGE!C35"/>
            <w:r>
              <w:rPr>
                <w:kern w:val="0"/>
                <w:sz w:val="20"/>
                <w:szCs w:val="20"/>
              </w:rPr>
              <w:t>TC403036, TC419796, TC435231, CK210510, TC401715, TC397374, TC369899, TC373702, TC455080, TC394589, TC376351, TC402080, TC382365, TC382786, TC454714, TC399245, TC404719, TC456755, TC403477, TC384553</w:t>
            </w:r>
            <w:bookmarkEnd w:id="35"/>
          </w:p>
        </w:tc>
      </w:tr>
      <w:tr>
        <w:trPr>
          <w:trHeight w:val="91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kern w:val="0"/>
                  <w:sz w:val="20"/>
                  <w:szCs w:val="20"/>
                </w:rPr>
                <w:t>Inositol phosphat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36" w:name="RANGE!C36"/>
            <w:r>
              <w:rPr>
                <w:kern w:val="0"/>
                <w:sz w:val="20"/>
                <w:szCs w:val="20"/>
              </w:rPr>
              <w:t>CA635103, CN010468, TC436405, DR733517, BE517058, CJ655278, TC399452, GH731884, CJ690976, TC460259, CA501474, TC423537, TC402426, TC416750, TC418693, BJ267564, CV767688</w:t>
            </w:r>
            <w:bookmarkEnd w:id="36"/>
          </w:p>
        </w:tc>
      </w:tr>
      <w:tr>
        <w:trPr>
          <w:trHeight w:val="50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kern w:val="0"/>
                  <w:sz w:val="20"/>
                  <w:szCs w:val="20"/>
                </w:rPr>
                <w:t>N-Glycan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7" w:name="RANGE!C37"/>
            <w:r>
              <w:rPr>
                <w:kern w:val="0"/>
                <w:sz w:val="20"/>
                <w:szCs w:val="20"/>
              </w:rPr>
              <w:t>TC427632, TC445354, TC424671, TC406096, TC420020, BQ842471, TC391411, TC388232, TC381628, TC381434</w:t>
            </w:r>
            <w:bookmarkEnd w:id="37"/>
          </w:p>
        </w:tc>
      </w:tr>
      <w:tr>
        <w:trPr>
          <w:trHeight w:val="66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kern w:val="0"/>
                  <w:sz w:val="20"/>
                  <w:szCs w:val="20"/>
                </w:rPr>
                <w:t>Pantothenate and CoA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8" w:name="RANGE!C38"/>
            <w:r>
              <w:rPr>
                <w:kern w:val="0"/>
                <w:sz w:val="20"/>
                <w:szCs w:val="20"/>
              </w:rPr>
              <w:t>TC395279, TC407325, TC413263, BG905284, TC374741, TC432369, TC384637, TC374948</w:t>
            </w:r>
            <w:bookmarkEnd w:id="38"/>
          </w:p>
        </w:tc>
      </w:tr>
      <w:tr>
        <w:trPr>
          <w:trHeight w:val="58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kern w:val="0"/>
                  <w:sz w:val="20"/>
                  <w:szCs w:val="20"/>
                </w:rPr>
                <w:t>Ether lipid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39" w:name="RANGE!C39"/>
            <w:r>
              <w:rPr>
                <w:kern w:val="0"/>
                <w:sz w:val="20"/>
                <w:szCs w:val="20"/>
              </w:rPr>
              <w:t>TC424266, TC400136, TC401124, TC426518, TC395966, TC408586, TC430501</w:t>
            </w:r>
            <w:bookmarkEnd w:id="39"/>
          </w:p>
        </w:tc>
      </w:tr>
      <w:tr>
        <w:trPr>
          <w:trHeight w:val="90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kern w:val="0"/>
                  <w:sz w:val="20"/>
                  <w:szCs w:val="20"/>
                </w:rPr>
                <w:t>Aminoacyl-tRNA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biosynth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0" w:name="RANGE!C40"/>
            <w:r>
              <w:rPr>
                <w:kern w:val="0"/>
                <w:sz w:val="20"/>
                <w:szCs w:val="20"/>
              </w:rPr>
              <w:t>CA497112, TC382365, TC430995, TC385881, TC424621, TC383139, TC439904, TC406106, TC411658, TC428112, TC381548, TC447193, TC394439, TC385556, CK199725, TC425957, CA664929</w:t>
            </w:r>
            <w:bookmarkEnd w:id="40"/>
          </w:p>
        </w:tc>
      </w:tr>
      <w:tr>
        <w:trPr>
          <w:trHeight w:val="90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kern w:val="0"/>
                  <w:sz w:val="20"/>
                  <w:szCs w:val="20"/>
                </w:rPr>
                <w:t>Valine, leucine and isoleucine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1" w:name="RANGE!C41"/>
            <w:r>
              <w:rPr>
                <w:kern w:val="0"/>
                <w:sz w:val="20"/>
                <w:szCs w:val="20"/>
              </w:rPr>
              <w:t>TC395279, TC430995, TC385881, TC413263, TC374741, TC432369, TC384637, CD911155, TC381548, TC447193, TC374948, TC394439</w:t>
            </w:r>
            <w:bookmarkEnd w:id="41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kern w:val="0"/>
                  <w:sz w:val="20"/>
                  <w:szCs w:val="20"/>
                </w:rPr>
                <w:t>Vitamin B6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2" w:name="RANGE!C42"/>
            <w:r>
              <w:rPr>
                <w:kern w:val="0"/>
                <w:sz w:val="20"/>
                <w:szCs w:val="20"/>
              </w:rPr>
              <w:t>TC417347, TC434986</w:t>
            </w:r>
            <w:bookmarkEnd w:id="42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kern w:val="0"/>
                  <w:sz w:val="20"/>
                  <w:szCs w:val="20"/>
                </w:rPr>
                <w:t>Linoleic ac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3" w:name="RANGE!C43"/>
            <w:r>
              <w:rPr>
                <w:kern w:val="0"/>
                <w:sz w:val="20"/>
                <w:szCs w:val="20"/>
              </w:rPr>
              <w:t>CK161463, CA733413, TC388136, TC416007, TC451272, TC404914, TC407672, CJ854095, TC429062, TC389678, TC400379, BJ283132, TC421162, TC415336</w:t>
            </w:r>
            <w:bookmarkEnd w:id="43"/>
          </w:p>
        </w:tc>
      </w:tr>
      <w:tr>
        <w:trPr>
          <w:trHeight w:val="137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kern w:val="0"/>
                  <w:sz w:val="20"/>
                  <w:szCs w:val="20"/>
                </w:rPr>
                <w:t>Tropane, piperidine and pyridine alkal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4" w:name="RANGE!C44"/>
            <w:r>
              <w:rPr>
                <w:kern w:val="0"/>
                <w:sz w:val="20"/>
                <w:szCs w:val="20"/>
              </w:rPr>
              <w:t>CA600984, TC443038, TC420057, CV766937, TC444824, TC371145, TC389586</w:t>
            </w:r>
            <w:bookmarkEnd w:id="4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kern w:val="0"/>
                  <w:sz w:val="20"/>
                  <w:szCs w:val="20"/>
                </w:rPr>
                <w:t>Tryptophan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45" w:name="RANGE!C45"/>
            <w:r>
              <w:rPr>
                <w:kern w:val="0"/>
                <w:sz w:val="20"/>
                <w:szCs w:val="20"/>
              </w:rPr>
              <w:t>TC397738, TC454121, CJ827429, TC414330, BG909274, BJ281583, BE403954, TC440508, CK196090, TC398514, TC408095, TC406264, BJ258498, TC421733, CJ694502, TC427880, TC400125, TC454526, TC447801, TC379241, TC385701, TC419215, TC431814, TC454251, TC457566, TC387386</w:t>
            </w:r>
            <w:bookmarkEnd w:id="45"/>
          </w:p>
        </w:tc>
      </w:tr>
      <w:tr>
        <w:trPr>
          <w:trHeight w:val="80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kern w:val="0"/>
                  <w:sz w:val="20"/>
                  <w:szCs w:val="20"/>
                </w:rPr>
                <w:t>C5-Branched dibasic acid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6" w:name="RANGE!C46"/>
            <w:r>
              <w:rPr>
                <w:kern w:val="0"/>
                <w:sz w:val="20"/>
                <w:szCs w:val="20"/>
              </w:rPr>
              <w:t>TC395279, TC432369</w:t>
            </w:r>
            <w:bookmarkEnd w:id="46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623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kern w:val="0"/>
                  <w:sz w:val="20"/>
                  <w:szCs w:val="20"/>
                </w:rPr>
                <w:t>Diterpen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7" w:name="RANGE!C47"/>
            <w:r>
              <w:rPr>
                <w:kern w:val="0"/>
                <w:sz w:val="20"/>
                <w:szCs w:val="20"/>
              </w:rPr>
              <w:t>TC413199, CN013015, CJ625788, BJ247780, TC410108, TC438587, TC430821</w:t>
            </w:r>
            <w:bookmarkEnd w:id="47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kern w:val="0"/>
                  <w:sz w:val="20"/>
                  <w:szCs w:val="20"/>
                </w:rPr>
                <w:t>Flavonoid biosynth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8" w:name="RANGE!C48"/>
            <w:r>
              <w:rPr>
                <w:kern w:val="0"/>
                <w:sz w:val="20"/>
                <w:szCs w:val="20"/>
              </w:rPr>
              <w:t>CA663181, TC381923, TC442758, TC382807, TC447579, TC433013, TC392875, CA682500, TC413199, CN013015, TC424987, CD930656, TC431175, CA612260, EB514888, BJ247780, TC435364, TC382858, BQ247004, TC421733, TC410108, CJ826490, TC438587, TC400388, TC391116, TC392045, TC391564, TC372953, TC399442, TC370392, TC371073, TC377760, TC403549, TC419552</w:t>
            </w:r>
            <w:bookmarkEnd w:id="48"/>
          </w:p>
        </w:tc>
      </w:tr>
      <w:tr>
        <w:trPr>
          <w:trHeight w:val="76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kern w:val="0"/>
                  <w:sz w:val="20"/>
                  <w:szCs w:val="20"/>
                </w:rPr>
                <w:t>SNARE interactions in vesicular transport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9" w:name="RANGE!C49"/>
            <w:r>
              <w:rPr>
                <w:kern w:val="0"/>
                <w:sz w:val="20"/>
                <w:szCs w:val="20"/>
              </w:rPr>
              <w:t>TC373848, TC370178, TC419314, TC396131, TC382829, TC385865, TC420460, TC380474, TC413118</w:t>
            </w:r>
            <w:bookmarkEnd w:id="49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74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osphingolipid biosynthesis - globo serie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0" w:name="RANGE!C50"/>
            <w:r>
              <w:rPr>
                <w:kern w:val="0"/>
                <w:sz w:val="20"/>
                <w:szCs w:val="20"/>
              </w:rPr>
              <w:t>TC369844, TC400690</w:t>
            </w:r>
            <w:bookmarkEnd w:id="50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kern w:val="0"/>
                  <w:sz w:val="20"/>
                  <w:szCs w:val="20"/>
                </w:rPr>
                <w:t>Lysine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1" w:name="RANGE!C51"/>
            <w:r>
              <w:rPr>
                <w:kern w:val="0"/>
                <w:sz w:val="20"/>
                <w:szCs w:val="20"/>
              </w:rPr>
              <w:t>TC370507, TC404151, TC421880</w:t>
            </w:r>
            <w:bookmarkEnd w:id="51"/>
          </w:p>
        </w:tc>
      </w:tr>
      <w:tr>
        <w:trPr>
          <w:trHeight w:val="27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kern w:val="0"/>
                  <w:sz w:val="20"/>
                  <w:szCs w:val="20"/>
                </w:rPr>
                <w:t>Biotin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2" w:name="RANGE!C52"/>
            <w:r>
              <w:rPr>
                <w:kern w:val="0"/>
                <w:sz w:val="20"/>
                <w:szCs w:val="20"/>
              </w:rPr>
              <w:t>TC432261</w:t>
            </w:r>
            <w:bookmarkEnd w:id="52"/>
          </w:p>
        </w:tc>
      </w:tr>
      <w:tr>
        <w:trPr>
          <w:trHeight w:val="283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kern w:val="0"/>
                  <w:sz w:val="20"/>
                  <w:szCs w:val="20"/>
                </w:rPr>
                <w:t>Folate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3" w:name="RANGE!C53"/>
            <w:r>
              <w:rPr>
                <w:kern w:val="0"/>
                <w:sz w:val="20"/>
                <w:szCs w:val="20"/>
              </w:rPr>
              <w:t>TC416981, BE424562</w:t>
            </w:r>
            <w:bookmarkEnd w:id="53"/>
          </w:p>
        </w:tc>
      </w:tr>
      <w:tr>
        <w:trPr>
          <w:trHeight w:val="89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kern w:val="0"/>
                  <w:sz w:val="20"/>
                  <w:szCs w:val="20"/>
                </w:rPr>
                <w:t>Synthesis and degradation of ketone bodie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4" w:name="RANGE!C54"/>
            <w:r>
              <w:rPr>
                <w:kern w:val="0"/>
                <w:sz w:val="20"/>
                <w:szCs w:val="20"/>
              </w:rPr>
              <w:t>TC398514, TC427138</w:t>
            </w:r>
            <w:bookmarkEnd w:id="5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kern w:val="0"/>
                  <w:sz w:val="20"/>
                  <w:szCs w:val="20"/>
                </w:rPr>
                <w:t>Circadian rhythm - plant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55" w:name="RANGE!C55"/>
            <w:r>
              <w:rPr>
                <w:kern w:val="0"/>
                <w:sz w:val="20"/>
                <w:szCs w:val="20"/>
              </w:rPr>
              <w:t>TC420579, TC392329, TC424987, TC402513, CA691990, TC401824, TC372402, TC403968, TC389823, CJ826490, TC380329, TC399232, CV780115, CD892838, TC403977, TC404926</w:t>
            </w:r>
            <w:bookmarkEnd w:id="55"/>
          </w:p>
        </w:tc>
      </w:tr>
      <w:tr>
        <w:trPr>
          <w:trHeight w:val="151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kern w:val="0"/>
                  <w:sz w:val="20"/>
                  <w:szCs w:val="20"/>
                </w:rPr>
                <w:t>Stilbenoid, diarylheptanoid and gingerol biosynth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6" w:name="RANGE!C56"/>
            <w:r>
              <w:rPr>
                <w:kern w:val="0"/>
                <w:sz w:val="20"/>
                <w:szCs w:val="20"/>
              </w:rPr>
              <w:t>TC442758, TC382807, TC447579, TC433013, TC418873, TC392875, TC414330, CV782061, CD930656, TC405112, TC431175, CA612260, EB514888, TC383147, TC408095, TC372040, TC395566, TC421733, AL822449, TC400388, TC382795, TC391116, TC422550, TC372953, TC429600, TC370392, TC371073, TC427006, TC403549</w:t>
            </w:r>
            <w:bookmarkEnd w:id="56"/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kern w:val="0"/>
                  <w:sz w:val="20"/>
                  <w:szCs w:val="20"/>
                </w:rPr>
                <w:t>Regulation of autophagy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7" w:name="RANGE!C57"/>
            <w:r>
              <w:rPr>
                <w:kern w:val="0"/>
                <w:sz w:val="20"/>
                <w:szCs w:val="20"/>
              </w:rPr>
              <w:t>CD874590, CA501474, TC427710, TC391360, TC417924, TC384688, TC381957</w:t>
            </w:r>
            <w:bookmarkEnd w:id="57"/>
          </w:p>
        </w:tc>
      </w:tr>
      <w:tr>
        <w:trPr>
          <w:trHeight w:val="59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kern w:val="0"/>
                  <w:sz w:val="20"/>
                  <w:szCs w:val="20"/>
                </w:rPr>
                <w:t>Thiamin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8" w:name="RANGE!C58"/>
            <w:r>
              <w:rPr>
                <w:kern w:val="0"/>
                <w:sz w:val="20"/>
                <w:szCs w:val="20"/>
              </w:rPr>
              <w:t>CA602703, TC409077</w:t>
            </w:r>
            <w:bookmarkEnd w:id="58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kern w:val="0"/>
                  <w:sz w:val="20"/>
                  <w:szCs w:val="20"/>
                </w:rPr>
                <w:t>Isoquinoline alkal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59" w:name="RANGE!C59"/>
            <w:r>
              <w:rPr>
                <w:kern w:val="0"/>
                <w:sz w:val="20"/>
                <w:szCs w:val="20"/>
              </w:rPr>
              <w:t>CA600984, TC443038, TC420057, CV766937, TC444824</w:t>
            </w:r>
            <w:bookmarkEnd w:id="59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kern w:val="0"/>
                  <w:sz w:val="20"/>
                  <w:szCs w:val="20"/>
                </w:rPr>
                <w:t>Fatty ac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0" w:name="RANGE!C60"/>
            <w:r>
              <w:rPr>
                <w:kern w:val="0"/>
                <w:sz w:val="20"/>
                <w:szCs w:val="20"/>
              </w:rPr>
              <w:t>TC456607, TC375834, TC404209, TC371037, TC429816, TC398121, TC453487, TC389586, TC378072</w:t>
            </w:r>
            <w:bookmarkEnd w:id="60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kern w:val="0"/>
                  <w:sz w:val="20"/>
                  <w:szCs w:val="20"/>
                </w:rPr>
                <w:t>Peroxisom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1" w:name="RANGE!C61"/>
            <w:r>
              <w:rPr>
                <w:kern w:val="0"/>
                <w:sz w:val="20"/>
                <w:szCs w:val="20"/>
              </w:rPr>
              <w:t>TC397738, TC456607, TC454121, BG909274, BJ281583, BE403954, TC387766, TC416757, TC426558, TC440508, BJ271070, CA695289, BM134506, BF484091, TC387116, CA499624, CK162453, CD929875, TC383586, CJ854095, TC456252, BJ258498, TC456784, BJ238421, CJ694502, TC427880, TC400125, TC410058, TC431198, TC454526, TC388522, TC421162, TC384194, CA630163, TC378615</w:t>
            </w:r>
            <w:bookmarkEnd w:id="61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kern w:val="0"/>
                  <w:sz w:val="20"/>
                  <w:szCs w:val="20"/>
                </w:rPr>
                <w:t>Fatty ac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62" w:name="RANGE!C62"/>
            <w:r>
              <w:rPr>
                <w:kern w:val="0"/>
                <w:sz w:val="20"/>
                <w:szCs w:val="20"/>
              </w:rPr>
              <w:t>TC397738, TC416757, BF484091, TC398514, TC387116, CK162453, CJ854095, TC414848, TC383270, TC456252, TC434791, TC456784, BJ238421, TC410058, TC431198, TC421162, CA630163, TC457566, TC378615</w:t>
            </w:r>
            <w:bookmarkEnd w:id="62"/>
          </w:p>
        </w:tc>
      </w:tr>
      <w:tr>
        <w:trPr>
          <w:trHeight w:val="91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kern w:val="0"/>
                  <w:sz w:val="20"/>
                  <w:szCs w:val="20"/>
                </w:rPr>
                <w:t>Natural killer cell mediated cytotoxicity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3" w:name="RANGE!C63"/>
            <w:r>
              <w:rPr>
                <w:kern w:val="0"/>
                <w:sz w:val="20"/>
                <w:szCs w:val="20"/>
              </w:rPr>
              <w:t>CJ801437, TC393646, TC398592, TC398731, TC373615, TC426358, TC422348</w:t>
            </w:r>
            <w:bookmarkEnd w:id="63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90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kern w:val="0"/>
                  <w:sz w:val="20"/>
                  <w:szCs w:val="20"/>
                </w:rPr>
                <w:t>Terpenoid backbone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4" w:name="RANGE!C64"/>
            <w:r>
              <w:rPr>
                <w:kern w:val="0"/>
                <w:sz w:val="20"/>
                <w:szCs w:val="20"/>
              </w:rPr>
              <w:t>TC458205, CV770684, TC445333, CA658909, TC398514, TC392247, TC452710, TC427138, TC451949</w:t>
            </w:r>
            <w:bookmarkEnd w:id="6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91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kern w:val="0"/>
                  <w:sz w:val="20"/>
                  <w:szCs w:val="20"/>
                </w:rPr>
                <w:t>Nicotinate and nicotinamid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5" w:name="RANGE!C65"/>
            <w:r>
              <w:rPr>
                <w:kern w:val="0"/>
                <w:sz w:val="20"/>
                <w:szCs w:val="20"/>
              </w:rPr>
              <w:t>TC390379, TC377438</w:t>
            </w:r>
            <w:bookmarkEnd w:id="65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20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inolate biosynthesis (no map in kegg database)</w:t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6" w:name="RANGE!C66"/>
            <w:r>
              <w:rPr>
                <w:kern w:val="0"/>
                <w:sz w:val="20"/>
                <w:szCs w:val="20"/>
              </w:rPr>
              <w:t>CJ827429, CK196090, TC406264, TC413263, TC454251</w:t>
            </w:r>
            <w:bookmarkEnd w:id="66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21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osynthesis of unsaturated fatty acids (no map in kegg database)</w:t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7" w:name="RANGE!C67"/>
            <w:r>
              <w:rPr>
                <w:kern w:val="0"/>
                <w:sz w:val="20"/>
                <w:szCs w:val="20"/>
              </w:rPr>
              <w:t>TC397738, TC440971, TC456607, TC375268, CK162453, CJ854095, TC456784, TC431198, TC421162, TC405033, TC441995, TC389586</w:t>
            </w:r>
            <w:bookmarkEnd w:id="67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kern w:val="0"/>
                  <w:sz w:val="20"/>
                  <w:szCs w:val="20"/>
                </w:rPr>
                <w:t>Lysine degrad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8" w:name="RANGE!C68"/>
            <w:r>
              <w:rPr>
                <w:kern w:val="0"/>
                <w:sz w:val="20"/>
                <w:szCs w:val="20"/>
              </w:rPr>
              <w:t>TC397738, TC398514, TC438132, TC447801, TC457566, TC402069, TC398614, TC372845, TC406725</w:t>
            </w:r>
            <w:bookmarkEnd w:id="68"/>
          </w:p>
        </w:tc>
      </w:tr>
      <w:tr>
        <w:trPr>
          <w:trHeight w:val="89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erolipid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69" w:name="RANGE!C69"/>
            <w:r>
              <w:rPr>
                <w:kern w:val="0"/>
                <w:sz w:val="20"/>
                <w:szCs w:val="20"/>
              </w:rPr>
              <w:t>TC382674, TC429062, TC389678, TC400379, TC385164, TC403573, TC443756, TC388158, CV766349, CJ671621, CJ796281, TC457566, TC400690</w:t>
            </w:r>
            <w:bookmarkEnd w:id="69"/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kern w:val="0"/>
                  <w:sz w:val="20"/>
                  <w:szCs w:val="20"/>
                </w:rPr>
                <w:t>Basal transcription factor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0" w:name="RANGE!C70"/>
            <w:r>
              <w:rPr>
                <w:kern w:val="0"/>
                <w:sz w:val="20"/>
                <w:szCs w:val="20"/>
              </w:rPr>
              <w:t>CJ696409, TC423032, TC403157, TC404755, TC386322, BJ217586</w:t>
            </w:r>
            <w:bookmarkEnd w:id="70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208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kern w:val="0"/>
                  <w:sz w:val="20"/>
                  <w:szCs w:val="20"/>
                </w:rPr>
                <w:t>Limonene and pinene degrad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71" w:name="RANGE!C71"/>
            <w:r>
              <w:rPr>
                <w:kern w:val="0"/>
                <w:sz w:val="20"/>
                <w:szCs w:val="20"/>
              </w:rPr>
              <w:t>TC418873, TC414330, CV782061, CD930656, TC405112, TC431175, BQ241127, TC383147, TC408095, TC372040, TC395566, TC421733, AL822449, TC382795, TC422550, TC444399, TC429600, TC427006, TC388950, TC457566, BE213365</w:t>
            </w:r>
            <w:bookmarkEnd w:id="71"/>
          </w:p>
        </w:tc>
      </w:tr>
      <w:tr>
        <w:trPr>
          <w:trHeight w:val="58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kern w:val="0"/>
                  <w:sz w:val="20"/>
                  <w:szCs w:val="20"/>
                </w:rPr>
                <w:t>One carbon pool by folate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2" w:name="RANGE!C72"/>
            <w:r>
              <w:rPr>
                <w:kern w:val="0"/>
                <w:sz w:val="20"/>
                <w:szCs w:val="20"/>
              </w:rPr>
              <w:t>TC378601, BE424562, TC380402</w:t>
            </w:r>
            <w:bookmarkEnd w:id="72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44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kern w:val="0"/>
                  <w:sz w:val="20"/>
                  <w:szCs w:val="20"/>
                </w:rPr>
                <w:t>Fructose and mannos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3" w:name="RANGE!C73"/>
            <w:r>
              <w:rPr>
                <w:kern w:val="0"/>
                <w:sz w:val="20"/>
                <w:szCs w:val="20"/>
              </w:rPr>
              <w:t>TC416438, CV780016, TC390517, CD867411, TC411512, TC410344, TC373613, TC461705, TC438826, TC429062, TC389678, TC400379, TC388751, TC401434, TC376248, TC372654, TC444637, TC379422, TC432185, GH726691, CV767688, TC370885, TC372330, TC395885, CA638808</w:t>
            </w:r>
            <w:bookmarkEnd w:id="73"/>
          </w:p>
        </w:tc>
      </w:tr>
      <w:tr>
        <w:trPr>
          <w:trHeight w:val="60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kern w:val="0"/>
                  <w:sz w:val="20"/>
                  <w:szCs w:val="20"/>
                </w:rPr>
                <w:t>Benzoxazin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74" w:name="RANGE!C74"/>
            <w:r>
              <w:rPr>
                <w:kern w:val="0"/>
                <w:sz w:val="20"/>
                <w:szCs w:val="20"/>
              </w:rPr>
              <w:t>TC415483, TC381923, CF554463, CJ780546, TC377135, CD929101, TC414330, TC452225, TC436832, TC376758, TC372658, TC429600</w:t>
            </w:r>
            <w:bookmarkEnd w:id="74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kern w:val="0"/>
                  <w:sz w:val="20"/>
                  <w:szCs w:val="20"/>
                </w:rPr>
                <w:t>Tyrosi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75" w:name="RANGE!C75"/>
            <w:r>
              <w:rPr>
                <w:kern w:val="0"/>
                <w:sz w:val="20"/>
                <w:szCs w:val="20"/>
              </w:rPr>
              <w:t>TC428066, CV766916, CA600984, TC414848, TC383270, TC443038, TC420057, TC404719, CV766937, TC427981, TC444824, TC454508</w:t>
            </w:r>
            <w:bookmarkEnd w:id="75"/>
          </w:p>
        </w:tc>
      </w:tr>
      <w:tr>
        <w:trPr>
          <w:trHeight w:val="229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kern w:val="0"/>
                  <w:sz w:val="20"/>
                  <w:szCs w:val="20"/>
                </w:rPr>
                <w:t>Plant-pathogen interac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76" w:name="RANGE!C76"/>
            <w:r>
              <w:rPr>
                <w:kern w:val="0"/>
                <w:sz w:val="20"/>
                <w:szCs w:val="20"/>
              </w:rPr>
              <w:t>TC374940, CA499029, TC421345, DR739731, TC457938, CJ801437, TC460677, TC458720, CJ656770, TC458795, CJ875468, TC368591, BQ241076, CD874590, BE419182, TC393646, TC453678, TC378017, CA614435, TC404620, CK193202, DR733463, TC404384, TC424629, TC406986, TC395090, CJ729769, TC392667, TC401986, CJ628751, TC417755, CJ782333, TC413495, TC376527, TC423010, DR734417, TC435595, TC430930, TC434742, CJ660381, CA696062, TC390057, TC383945, TC457991, TC385164, TC398396, CA730167, TC379343, TC443756, TC387683, TC417263, TC425932, CD871213, TC426629, TC380868, TC398592, TC432623, TC394965, TC369655, TC399013, TC374679, TC461417, TC386410, TC399714, TC416471, CJ629812, TC431768, TC390944, TC409167, TC398805, TC434781, CD869059, TC454280, TC409043, BQ743607, BJ297939, TC396134, BJ307291, TC370751, CK205822, TC399730, TC434894, TC409004, TC443333, TC426486, TC393970, TC445767, TC370912, CA639537, TC398731, TC442140, TC373615, TC426358, TC414243, TC409504, TC415588, TC456781, TC413415, TC377441, TC379313, TC403258, TC419165, TC416780, TC376756, TC449739, TC423893, TC425821, TC411941, TC439015, TC378862, TC422348</w:t>
            </w:r>
            <w:bookmarkEnd w:id="76"/>
          </w:p>
        </w:tc>
      </w:tr>
      <w:tr>
        <w:trPr>
          <w:trHeight w:val="89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kern w:val="0"/>
                  <w:sz w:val="20"/>
                  <w:szCs w:val="20"/>
                </w:rPr>
                <w:t>Alanine, aspartate and glutamat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7" w:name="RANGE!C77"/>
            <w:r>
              <w:rPr>
                <w:kern w:val="0"/>
                <w:sz w:val="20"/>
                <w:szCs w:val="20"/>
              </w:rPr>
              <w:t>BG907133, CV766916, CA600984, TC421363, BQ238873, TC419278, TC451694, TC443038, CV766937, TC433844, TC376414, CK197746, TC385526, TC427981, TC388904, TC369346, TC395497</w:t>
            </w:r>
            <w:bookmarkEnd w:id="77"/>
          </w:p>
        </w:tc>
      </w:tr>
      <w:tr>
        <w:trPr>
          <w:trHeight w:val="58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kern w:val="0"/>
                  <w:sz w:val="20"/>
                  <w:szCs w:val="20"/>
                </w:rPr>
                <w:t>Polyketide sugar unit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8" w:name="RANGE!C78"/>
            <w:r>
              <w:rPr>
                <w:kern w:val="0"/>
                <w:sz w:val="20"/>
                <w:szCs w:val="20"/>
              </w:rPr>
              <w:t>TC432176, CA638808</w:t>
            </w:r>
            <w:bookmarkEnd w:id="78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61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kern w:val="0"/>
                  <w:sz w:val="20"/>
                  <w:szCs w:val="20"/>
                </w:rPr>
                <w:t>Caroten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9" w:name="RANGE!C79"/>
            <w:r>
              <w:rPr>
                <w:kern w:val="0"/>
                <w:sz w:val="20"/>
                <w:szCs w:val="20"/>
              </w:rPr>
              <w:t>CJ854095, TC459163, TC377274</w:t>
            </w:r>
            <w:bookmarkEnd w:id="79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053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kern w:val="0"/>
                  <w:sz w:val="20"/>
                  <w:szCs w:val="20"/>
                </w:rPr>
                <w:t>Ubiquinone and other terpenoid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-quinone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0" w:name="RANGE!C80"/>
            <w:r>
              <w:rPr>
                <w:kern w:val="0"/>
                <w:sz w:val="20"/>
                <w:szCs w:val="20"/>
              </w:rPr>
              <w:t>BE414946, TC390594, TC444824, TC454508</w:t>
            </w:r>
            <w:bookmarkEnd w:id="80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72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kern w:val="0"/>
                  <w:sz w:val="20"/>
                  <w:szCs w:val="20"/>
                </w:rPr>
                <w:t>Cysteine and methioni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1" w:name="RANGE!C81"/>
            <w:r>
              <w:rPr>
                <w:kern w:val="0"/>
                <w:sz w:val="20"/>
                <w:szCs w:val="20"/>
              </w:rPr>
              <w:t>TC381923, TC403036, TC402072, TC419796, TC452520, TC422649, TC386125, TC397374, CA614435, TC413854, CA600984, TC373702, TC380590, TC427807, TC376351, TC434442, TC443038, TC410108, TC389735, TC392045, TC417106, TC446096, CV766937, CA645113, TC461359, TC374430, TC410586, TC370927, TC383385, TC420248, TC435373, TC444824, TC376756</w:t>
            </w:r>
            <w:bookmarkEnd w:id="81"/>
          </w:p>
        </w:tc>
      </w:tr>
      <w:tr>
        <w:trPr>
          <w:trHeight w:val="60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kern w:val="0"/>
                  <w:sz w:val="20"/>
                  <w:szCs w:val="20"/>
                </w:rPr>
                <w:t>Butanoat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2" w:name="RANGE!C82"/>
            <w:r>
              <w:rPr>
                <w:kern w:val="0"/>
                <w:sz w:val="20"/>
                <w:szCs w:val="20"/>
              </w:rPr>
              <w:t>TC395279, CV766916, TC398514, TC429062, TC389678, TC400379, TC427138, TC432369, TC427981</w:t>
            </w:r>
            <w:bookmarkEnd w:id="82"/>
          </w:p>
        </w:tc>
      </w:tr>
      <w:tr>
        <w:trPr>
          <w:trHeight w:val="89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kern w:val="0"/>
                  <w:sz w:val="20"/>
                  <w:szCs w:val="20"/>
                </w:rPr>
                <w:t>Pentose and glucuronate interconversion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3" w:name="RANGE!C83"/>
            <w:r>
              <w:rPr>
                <w:kern w:val="0"/>
                <w:sz w:val="20"/>
                <w:szCs w:val="20"/>
              </w:rPr>
              <w:t>CV763657, TC376248, TC372654, TC452945, TC438376, TC402778</w:t>
            </w:r>
            <w:bookmarkEnd w:id="83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4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ine, serine and threonin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4" w:name="RANGE!C84"/>
            <w:r>
              <w:rPr>
                <w:kern w:val="0"/>
                <w:sz w:val="20"/>
                <w:szCs w:val="20"/>
              </w:rPr>
              <w:t>TC395792, TC433068, TC451519, TC378601, TC420057, TC417347, TC385526, TC427981, TC434986</w:t>
            </w:r>
            <w:bookmarkEnd w:id="8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1143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enylalanine, tyrosine and tryptophan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5" w:name="RANGE!C85"/>
            <w:r>
              <w:rPr>
                <w:kern w:val="0"/>
                <w:sz w:val="20"/>
                <w:szCs w:val="20"/>
              </w:rPr>
              <w:t>TC433068, CA600984, TC451519, TC443038, CV766937, TC444824</w:t>
            </w:r>
            <w:bookmarkEnd w:id="85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9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kern w:val="0"/>
                  <w:sz w:val="20"/>
                  <w:szCs w:val="20"/>
                </w:rPr>
                <w:t>Arachidonic acid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6" w:name="RANGE!C86"/>
            <w:r>
              <w:rPr>
                <w:kern w:val="0"/>
                <w:sz w:val="20"/>
                <w:szCs w:val="20"/>
              </w:rPr>
              <w:t>TC435739</w:t>
            </w:r>
            <w:bookmarkEnd w:id="86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4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kern w:val="0"/>
                  <w:sz w:val="20"/>
                  <w:szCs w:val="20"/>
                </w:rPr>
                <w:t>Flavone and flavonol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7" w:name="RANGE!C87"/>
            <w:r>
              <w:rPr>
                <w:kern w:val="0"/>
                <w:sz w:val="20"/>
                <w:szCs w:val="20"/>
              </w:rPr>
              <w:t>TC442758, TC386323, CD930656, TC431175, TC421733, TC372658</w:t>
            </w:r>
            <w:bookmarkEnd w:id="87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1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kern w:val="0"/>
                  <w:sz w:val="20"/>
                  <w:szCs w:val="20"/>
                </w:rPr>
                <w:t>Histidin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8" w:name="RANGE!C88"/>
            <w:r>
              <w:rPr>
                <w:kern w:val="0"/>
                <w:sz w:val="20"/>
                <w:szCs w:val="20"/>
              </w:rPr>
              <w:t>TC410987, TC404719, TC457566, TC402668</w:t>
            </w:r>
            <w:bookmarkEnd w:id="88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erophospholipid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89" w:name="RANGE!C89"/>
            <w:r>
              <w:rPr>
                <w:kern w:val="0"/>
                <w:sz w:val="20"/>
                <w:szCs w:val="20"/>
              </w:rPr>
              <w:t>DR739350, TC439944, TC448907, TC424266, TC400136, TC401124, TC426518, TC395966, TC408586, TC430501</w:t>
            </w:r>
            <w:bookmarkEnd w:id="89"/>
          </w:p>
        </w:tc>
      </w:tr>
      <w:tr>
        <w:trPr>
          <w:trHeight w:val="52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7" w:tgtFrame="_blank">
              <w:r>
                <w:rPr>
                  <w:rStyle w:val="InternetLink"/>
                  <w:kern w:val="0"/>
                  <w:sz w:val="20"/>
                  <w:szCs w:val="20"/>
                </w:rPr>
                <w:t>Steroid bi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0" w:name="RANGE!C90"/>
            <w:r>
              <w:rPr>
                <w:kern w:val="0"/>
                <w:sz w:val="20"/>
                <w:szCs w:val="20"/>
              </w:rPr>
              <w:t>CN010359, TC440632, CA603417, TC424480</w:t>
            </w:r>
            <w:bookmarkEnd w:id="90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4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8" w:tgtFrame="_blank">
              <w:r>
                <w:rPr>
                  <w:rStyle w:val="InternetLink"/>
                  <w:kern w:val="0"/>
                  <w:sz w:val="20"/>
                  <w:szCs w:val="20"/>
                </w:rPr>
                <w:t>Citrate cycle (TCA cycle)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1" w:name="RANGE!C91"/>
            <w:r>
              <w:rPr>
                <w:kern w:val="0"/>
                <w:sz w:val="20"/>
                <w:szCs w:val="20"/>
              </w:rPr>
              <w:t>BE420168, TC410970, TC410656, TC455515, TC425655, TC414039, BQ238531, TC388049, TC389108, TC447801, CA596067, TC419767, TC408079, TC369928, TC387098, TC372580, TC372845</w:t>
            </w:r>
            <w:bookmarkEnd w:id="91"/>
          </w:p>
        </w:tc>
      </w:tr>
      <w:tr>
        <w:trPr>
          <w:trHeight w:val="283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kern w:val="0"/>
                  <w:sz w:val="20"/>
                  <w:szCs w:val="20"/>
                </w:rPr>
                <w:t>Protein export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2" w:name="RANGE!C92"/>
            <w:r>
              <w:rPr>
                <w:kern w:val="0"/>
                <w:sz w:val="20"/>
                <w:szCs w:val="20"/>
              </w:rPr>
              <w:t>EV253937, TC412569, TC385009, TC383047, TC390402, TC409343</w:t>
            </w:r>
            <w:bookmarkEnd w:id="92"/>
          </w:p>
        </w:tc>
      </w:tr>
      <w:tr>
        <w:trPr>
          <w:trHeight w:val="58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kern w:val="0"/>
                  <w:sz w:val="20"/>
                  <w:szCs w:val="20"/>
                </w:rPr>
                <w:t>Propanoat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3" w:name="RANGE!C93"/>
            <w:r>
              <w:rPr>
                <w:kern w:val="0"/>
                <w:sz w:val="20"/>
                <w:szCs w:val="20"/>
              </w:rPr>
              <w:t>TC375834, TC398514, TC379082, TC382858, TC434791, TC457566, TC376523</w:t>
            </w:r>
            <w:bookmarkEnd w:id="93"/>
          </w:p>
        </w:tc>
      </w:tr>
      <w:tr>
        <w:trPr>
          <w:trHeight w:val="734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1" w:tgtFrame="_blank">
              <w:r>
                <w:rPr>
                  <w:rStyle w:val="InternetLink"/>
                  <w:kern w:val="0"/>
                  <w:sz w:val="20"/>
                  <w:szCs w:val="20"/>
                </w:rPr>
                <w:t>Valine, leucine and isoleucine degradation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4" w:name="RANGE!C94"/>
            <w:r>
              <w:rPr>
                <w:kern w:val="0"/>
                <w:sz w:val="20"/>
                <w:szCs w:val="20"/>
              </w:rPr>
              <w:t>TC398514, TC434791, TC413263, TC456784, TC444399, TC427138, TC388950, TC457566</w:t>
            </w:r>
            <w:bookmarkEnd w:id="94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kern w:val="0"/>
                  <w:sz w:val="20"/>
                  <w:szCs w:val="20"/>
                </w:rPr>
                <w:t>Ascorbate and aldarat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5" w:name="RANGE!C95"/>
            <w:r>
              <w:rPr>
                <w:kern w:val="0"/>
                <w:sz w:val="20"/>
                <w:szCs w:val="20"/>
              </w:rPr>
              <w:t>TC387981, TC433574, TC403573, TC394567, TC457566, TC406749, CV777843, TC389590, CA638808, TC381436</w:t>
            </w:r>
            <w:bookmarkEnd w:id="95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779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kern w:val="0"/>
                  <w:sz w:val="20"/>
                  <w:szCs w:val="20"/>
                </w:rPr>
                <w:t>Arginine and prolin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6" w:name="RANGE!C96"/>
            <w:r>
              <w:rPr>
                <w:kern w:val="0"/>
                <w:sz w:val="20"/>
                <w:szCs w:val="20"/>
              </w:rPr>
              <w:t>BU099431, TC376772, CA600984, CD884609, CJ930688, TC443038, CK207939, TC383235, TC409179, CV766937, TC370927, TC370350, TC416571, CK197746, TC457566</w:t>
            </w:r>
            <w:bookmarkEnd w:id="96"/>
          </w:p>
        </w:tc>
      </w:tr>
      <w:tr>
        <w:trPr>
          <w:trHeight w:val="201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kern w:val="0"/>
                  <w:sz w:val="20"/>
                  <w:szCs w:val="20"/>
                </w:rPr>
                <w:t>Protein processing in endoplasmic reticulu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7" w:name="RANGE!C97"/>
            <w:r>
              <w:rPr>
                <w:kern w:val="0"/>
                <w:sz w:val="20"/>
                <w:szCs w:val="20"/>
              </w:rPr>
              <w:t>TC442697, TC427632, TC391681, CV775489, TC383174, TC445354, TC458773, TC424671, TC449504, BE418867, TC441472, TC459325, TC398127, TC443575, CA733951, CK209362, CJ681314, TC406096, TC458283, TC461622, BE427240, TC380882, CA604422, TC448163, CV780698, TC397964, TC431259, TC423880, TC372389, EV253937, TC444619, TC398385, BQ483856, BQ842471, TC391916, TC419273, TC440412, TC412212, TC423354, TC419510, TC391411, TC403588, TC405511, TC400051, CA726837, TC388232, TC371546, CJ629812, TC415685, TC427784, TC397027, TC382053, TC457772, TC381899, TC400656, TC376603, TC412569, TC416976, TC442911, TC383047, TC423091, TC372553, TC396559, TC394820, TC409343, TC369983, CK205670</w:t>
            </w:r>
            <w:bookmarkEnd w:id="97"/>
          </w:p>
        </w:tc>
      </w:tr>
      <w:tr>
        <w:trPr>
          <w:trHeight w:val="598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kern w:val="0"/>
                  <w:sz w:val="20"/>
                  <w:szCs w:val="20"/>
                </w:rPr>
                <w:t>beta-Alanin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8" w:name="RANGE!C98"/>
            <w:r>
              <w:rPr>
                <w:kern w:val="0"/>
                <w:sz w:val="20"/>
                <w:szCs w:val="20"/>
              </w:rPr>
              <w:t>TC407325, TC434791, TC420057, TC457566</w:t>
            </w:r>
            <w:bookmarkEnd w:id="98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6" w:tgtFrame="_blank">
              <w:r>
                <w:rPr>
                  <w:rStyle w:val="InternetLink"/>
                  <w:kern w:val="0"/>
                  <w:sz w:val="20"/>
                  <w:szCs w:val="20"/>
                </w:rPr>
                <w:t>Pyruvate metabolism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99" w:name="RANGE!C99"/>
            <w:r>
              <w:rPr>
                <w:kern w:val="0"/>
                <w:sz w:val="20"/>
                <w:szCs w:val="20"/>
              </w:rPr>
              <w:t>BE420168, TC412551, TC371172, TC455515, TC375834, TC398514, TC376888, TC379082, TC444921, TC419621, TC369064, TC375733, TC400250, TC392363, TC383143, TC457566, TC433532, TC376523, TC372580, TC400056</w:t>
            </w:r>
            <w:bookmarkEnd w:id="99"/>
          </w:p>
        </w:tc>
      </w:tr>
      <w:tr>
        <w:trPr>
          <w:trHeight w:val="59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7" w:tgtFrame="_blank">
              <w:r>
                <w:rPr>
                  <w:rStyle w:val="InternetLink"/>
                  <w:kern w:val="0"/>
                  <w:sz w:val="20"/>
                  <w:szCs w:val="20"/>
                </w:rPr>
                <w:t>Pentose phosphate pathway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0" w:name="RANGE!C100"/>
            <w:r>
              <w:rPr>
                <w:kern w:val="0"/>
                <w:sz w:val="20"/>
                <w:szCs w:val="20"/>
              </w:rPr>
              <w:t>CV780016, TC373613, TC385738, TC449256, TC388751, TC439821, TC387501, TC379422, TC432185, TC370384, TC406505, CJ625718</w:t>
            </w:r>
            <w:bookmarkEnd w:id="100"/>
          </w:p>
        </w:tc>
      </w:tr>
      <w:tr>
        <w:trPr>
          <w:trHeight w:val="58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8" w:tgtFrame="_blank">
              <w:r>
                <w:rPr>
                  <w:rStyle w:val="InternetLink"/>
                  <w:kern w:val="0"/>
                  <w:sz w:val="20"/>
                  <w:szCs w:val="20"/>
                </w:rPr>
                <w:t>Proteasom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1" w:name="RANGE!C101"/>
            <w:r>
              <w:rPr>
                <w:kern w:val="0"/>
                <w:sz w:val="20"/>
                <w:szCs w:val="20"/>
              </w:rPr>
              <w:t>BQ239765, CJ707252, TC394411, TC452691, TC377021, CX536025, TC448305, TC371641, TC400165, TC379459, TC419703, TC420420, TC397562, CA695866</w:t>
            </w:r>
            <w:bookmarkEnd w:id="101"/>
          </w:p>
        </w:tc>
      </w:tr>
      <w:tr>
        <w:trPr>
          <w:trHeight w:val="87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9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agosom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2" w:name="RANGE!C102"/>
            <w:r>
              <w:rPr>
                <w:kern w:val="0"/>
                <w:sz w:val="20"/>
                <w:szCs w:val="20"/>
              </w:rPr>
              <w:t>CA635103, TC436405, TC458773, BE517058, CJ655278, TC399452, CV759297, TC371242, TC372020, CA501474, TC419261, TC379171, TC423537, CJ714840, TC402426, TC426186, BE585841, TC390630, TC407456, TC399327, TC418693, BJ267564, TC435055, TC412569, TC383047, TC372530, TC460726, TC397997, CK152172, TC409343, TC413118</w:t>
            </w:r>
            <w:bookmarkEnd w:id="102"/>
          </w:p>
        </w:tc>
      </w:tr>
      <w:tr>
        <w:trPr>
          <w:trHeight w:val="100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0" w:tgtFrame="_blank">
              <w:r>
                <w:rPr>
                  <w:rStyle w:val="InternetLink"/>
                  <w:kern w:val="0"/>
                  <w:sz w:val="20"/>
                  <w:szCs w:val="20"/>
                </w:rPr>
                <w:t>Porphyrin and chlorophyll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3" w:name="RANGE!C103"/>
            <w:r>
              <w:rPr>
                <w:kern w:val="0"/>
                <w:sz w:val="20"/>
                <w:szCs w:val="20"/>
              </w:rPr>
              <w:t>TC420816, TC425291, TC426838, TC424621, TC452710</w:t>
            </w:r>
            <w:bookmarkEnd w:id="103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6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osynthesis of secondary metabolites (no map in kegg database)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4" w:name="RANGE!C104"/>
            <w:r>
              <w:rPr>
                <w:kern w:val="0"/>
                <w:sz w:val="20"/>
                <w:szCs w:val="20"/>
              </w:rPr>
              <w:t>BE414946, CA663181, TC418073, TC415483, TC381923, TC458205, TC369189, TC422841, TC442758, CF554463, TC404452, TC382807, CV780016, TC447579, TC385962, TC402072, TC372549, TC386707, TC433013, TC372867, TC387981, CV770684, TC454121, TC452520, TC410987, CJ780546, CV769814, TC375760, TC433068, TC418873, TC452793, TC445333, BE420168, TC377135, CD929101, TC381862, CJ827429, TC386323, TC395279, TC420816, TC392875, TC410970, TC439472, CA682500, TC376651, TC433574, TC441915, TC414330, TC396657, TC371172, TC413199, BG909274, CN013015, TC410656, BJ281583, TC422649, CA658909, BG907133, TC423533, CV782061, CJ625788, TC452225, TC424987, CD930656, TC448840, BE403954, TC405112, TC431175, TC455515, TC456247, TC386125, TC387817, TC397374, CV780986, TC373613, CA612260, BQ609463, BQ241127, TC392283, TC425655, TC372823, TC385738, TC440508, CD882790, TC376772, TC385013, TC429713, TC413854, DR739303, DR739299, CA695289, CA600984, TC434396, TC384357, TC428778, TC414039, EB514888, TC404914, TC378324, TC380590, BJ247780, TC425291, TC451519, CK196090, TC398514, TC436832, TC376888, TC395069, TC383147, TC449256, CA702126, TC435364, TC379082, TC419550, TC408095, TC392247, TC398026, TC382858, TC373133, CJ854095, TC414848, TC390594, TC459008, CF133957, TC429062, TC383270, AJ890242, TC426838, TC404420, TC406264, TC389678, TC387064, TC389137, TC434791, TC405849, BQ238531, TC407076, BJ258498, TC444921, TC372040, TC400379, TC395566, BQ247004, TC443038, TC376758, TC421733, CD874875, CJ729932, TC386401, TC388751, TC388049, TC413263, TC404179, TC403573, TC410108, TC394567, TC385927, BE217043, TC404786, CJ826490, TC438587, TC389735, TC456784, TC390762, TC422583, AL822449, TC419621, TC383235, TC400388, TC405773, TC375124, TC389044, TC424621, TC382795, TC391116, TC452710, CJ694502, TC413990, TC427880, TC439821, TC419090, TC387501, TC400125, TC426916, TC392045, TC422550, TC410159, TC372658, TC378601, TC372761, TC389108, TC379422, TC444399, TC391564, TC417106, TC420057, TC381068, TC432185, TC440632, TC454526, TC447801, TC372953, TC442727, TC391900, TC385326, TC379241, TC429600, TC399442, CA596067, TC388158, TC370392, TC419767, TC446096, TC382734, CV766937, TC427138, TC421162, TC374741, TC408079, TC430821, TC371073, TC432369, TC384637, TC427006, TC453352, TC434510, TC403504, CA603417, CJ521228, TC409987, TC388950, TC433844, TC451949, TC424480, TC370507, TC434947, TC431814, TC376414, TC404151, TC370350, TC370384, TC430788, TC454251, TC377760, TC404410, TC416571, TC399341, GH726691, TC369928, CD911155, TC376606, TC457566, TC388627, TC387098, CV767688, CJ813329, TC374948, TC438376, CV777843, TC421880, TC444220, TC395813, TC386944, TC444824, TC388904, TC403549, TC402423, TC369346, TC370885, TC410041, TC374447, TC372330, TC432176, TC376523, TC372580, TC371145, TC407651, BE213365, TC406505, TC419552, TC380402, TC389586, CA638808, TC372845, CA682223, CJ625718, TC402668</w:t>
            </w:r>
            <w:bookmarkEnd w:id="104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1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colysis / Gluconeogenesi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5" w:name="RANGE!C105"/>
            <w:r>
              <w:rPr>
                <w:kern w:val="0"/>
                <w:sz w:val="20"/>
                <w:szCs w:val="20"/>
              </w:rPr>
              <w:t>CV780016, BE420168, TC371172, TC455515, TC373613, TC385738, TC376888, TC379082, TC414848, TC429062, TC383270, TC389678, TC405849, TC407076, TC444921, TC400379, TC388751, TC403573, TC419621, TC439821, TC372761, TC379422, TC432185, TC379241, TC388158, TC370384, GH726691, TC376606, TC457566, CV767688, TC376523, TC406505, CA682223</w:t>
            </w:r>
            <w:bookmarkEnd w:id="105"/>
          </w:p>
        </w:tc>
      </w:tr>
      <w:tr>
        <w:trPr>
          <w:trHeight w:val="896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2" w:tgtFrame="_blank">
              <w:r>
                <w:rPr>
                  <w:rStyle w:val="InternetLink"/>
                  <w:kern w:val="0"/>
                  <w:sz w:val="20"/>
                  <w:szCs w:val="20"/>
                </w:rPr>
                <w:t>Glyoxylate and dicarboxylate metabolism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6" w:name="RANGE!C106"/>
            <w:r>
              <w:rPr>
                <w:kern w:val="0"/>
                <w:sz w:val="20"/>
                <w:szCs w:val="20"/>
              </w:rPr>
              <w:t>TC410970, TC410656, TC387766, TC425655, TC414039, BQ238531, TC388049, TC389108, CA596067, TC408079, TC384194, TC372580</w:t>
            </w:r>
            <w:bookmarkEnd w:id="106"/>
          </w:p>
        </w:tc>
      </w:tr>
      <w:tr>
        <w:trPr>
          <w:trHeight w:val="271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3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otosynthesi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7" w:name="RANGE!C107"/>
            <w:r>
              <w:rPr>
                <w:kern w:val="0"/>
                <w:sz w:val="20"/>
                <w:szCs w:val="20"/>
              </w:rPr>
              <w:t>TC400260</w:t>
            </w:r>
            <w:bookmarkEnd w:id="107"/>
          </w:p>
        </w:tc>
      </w:tr>
      <w:tr>
        <w:trPr>
          <w:trHeight w:val="11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4" w:tgtFrame="_blank">
              <w:r>
                <w:rPr>
                  <w:rStyle w:val="InternetLink"/>
                  <w:kern w:val="0"/>
                  <w:sz w:val="20"/>
                  <w:szCs w:val="20"/>
                </w:rPr>
                <w:t>Oxidative phosphorylation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8" w:name="RANGE!C108"/>
            <w:r>
              <w:rPr>
                <w:kern w:val="0"/>
                <w:sz w:val="20"/>
                <w:szCs w:val="20"/>
              </w:rPr>
              <w:t>CV759297, TC383585, TC444146, TC419261, CJ714840, TC397994, TC422842, TC426186, DR735108, TC410182, TC399327, TC419767, TC395672, TC406827, TC387194, TC375539, TC368687, TC455736, TC414155, TC384674, TC377190, TC392564, TC411471, BJ282766, TC375918, TC411015</w:t>
            </w:r>
            <w:bookmarkEnd w:id="108"/>
          </w:p>
        </w:tc>
      </w:tr>
      <w:tr>
        <w:trPr>
          <w:trHeight w:val="267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5" w:tgtFrame="_blank">
              <w:r>
                <w:rPr>
                  <w:rStyle w:val="InternetLink"/>
                  <w:kern w:val="0"/>
                  <w:sz w:val="20"/>
                  <w:szCs w:val="20"/>
                </w:rPr>
                <w:t>Photosynthesis - antenna proteins</w:t>
              </w:r>
            </w:hyperlink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09" w:name="RANGE!C109"/>
            <w:r>
              <w:rPr>
                <w:kern w:val="0"/>
                <w:sz w:val="20"/>
                <w:szCs w:val="20"/>
              </w:rPr>
              <w:t>TC439472</w:t>
            </w:r>
            <w:bookmarkEnd w:id="109"/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29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bolic pathways (no map in kegg database)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10" w:name="RANGE!C110"/>
            <w:r>
              <w:rPr>
                <w:kern w:val="0"/>
                <w:sz w:val="20"/>
                <w:szCs w:val="20"/>
              </w:rPr>
              <w:t>BE414946, TC418073, TC381923, TC458205, CK161463, TC369189, TC422841, TC395792, EB512907, TC442758, TC427632, TC458807, CN010359, TC404452, TC403036, TC397738, CV780016, DR739350, TC385962, TC402072, TC408041, TC386707, TC456607, TC380772, NP234380, TC372867, TC387981, CV770684, CJ628257, TC454121, TC419796, TC445354, TC385909, CN010468, TC410987, TC375760, TC433068, TC434630, TC424671, TC435231, CK210510, TC452793, TC445333, TC425657, BJ256335, BE420168, BE586132, TC400224, TC410376, TC381862, TC460760, TC395279, CV774255, TC410970, TC412551, TC439472, TC428066, DR733517, TC393877, CA682500, TC376651, TC387751, TC433574, CA733413, TC441915, TC401715, TC406579, BE517058, TC388136, TC416007, TC396657, TC371172, TC413199, BG909274, TC446901, CN013015, TC410656, BJ281583, CA658909, BG907133, TC423533, CK163142, TC382674, TC424987, CD930656, TC448840, TC448907, BE403954, GH731884, BU099431, TC431175, TC455515, CJ690976, TC387766, BQ167150, TC387817, TC460259, TC397374, CV780986, TC424266, TC373613, CA612260, BQ609463, TC416757, CV759297, BQ241127, CA614435, BE517280, TC425655, CV766916, TC372823, TC385738, TC451272, TC440508, TC376772, TC385013, TC429713, TC413854, TC448275, DR739303, DR739299, CA695289, TC388505, CA600984, TC407325, TC434396, BM134506, TC384357, TC375834, TC428778, TC414039, TC406096, TC404914, TC369899, TC421363, TC378324, TC373702, TC380590, TC455080, TC379965, BJ247780, TC451519, BF484091, TC398514, TC376888, TC395069, TC444588, CJ707239, TC397909, TC387116, TC449256, CD875411, BQ241509, TC383227, CA702126, TC435364, TC407672, CJ854725, TC379082, TC430163, TC419550, CD884609, BQ238873, TC392247, TC427807, CA501474, TC398026, CK162453, TC419261, BJ259409, TC460397, TC419278, TC423537, CJ854095, TC414848, TC390594, TC430544, CJ714840, TC459008, CF133957, TC429062, TC383270, TC372701, TC443814, TC394589, TC370633, TC456252, TC390379, TC409187, TC389678, TC434791, TC376351, TC405849, TC377438, BQ238531, TC407076, TC451694, BJ258498, TC444921, TC400379, TC402080, BQ247004, TC390016, TC434442, TC443038, TC419957, TC421733, CD874875, CJ854427, CJ729932, TC399841, CA647610, TC425623, TC386401, TC433422, TC391946, TC388751, TC385164, TC388049, TC408608, TC410126, TC413263, TC403573, TC410108, BE516446, TC394567, TC443756, BE217043, TC404786, TC392033, CA499357, TC420020, TC401434, CK207939, CJ826490, TC438587, TC456784, TC402426, TC390762, TC422583, TC419621, TC369064, BG905284, TC383235, TC400388, TC426186, TC447848, TC405773, BJ238421, TC375726, TC389044, TC424621, TC376248, TC383139, TC391116, TC426629, TC449510, TC382786, TC375214, TC452710, TC431603, CJ694502, TC427880, TC454714, TC400136, TC372654, TC439821, TC461977, TC399245, TC420201, TC413124, TC419090, BE422762, TC389993, BQ842471, TC387501, TC409179, TC378782, TC400125, TC426916, TC407490, TC410058, TC392045, TC410159, TC398536, TC378601, TC370347, TC431198, TC376490, TC389108, TC379422, TC406106, TC390285, TC444399, TC391564, TC417106, TC420057, TC381068, TC432185, TC440632, TC391411, TC454526, TC456755, TC375733, TC447801, TC372953, TC399327, TC442727, TC391900, TC400562, TC401124, BJ283132, TC385326, GH731123, TC379241, TC429600, TC400250, TC399442, CA596067, TC388232, TC388158, TC370392, TC419767, TC446096, TC382734, TC385701, TC388522, TC375234, TC428112, CV766937, TC427138, BJ267564, TC421162, TC374741, CV766349, TC408079, TC373251, TC380416, TC418269, TC368548, TC411908, TC430821, AL827131, TC371073, TC432369, TC419215, TC384194, TC384637, TC434510, TC403504, TC426518, CA603417, CJ521228, TC394661, TC409987, CJ671621, TC395672, TC423241, TC388950, TC433844, TC451949, CA645113, TC461359, TC406827, TC387194, TC404209, TC374430, TC424480, TC396981, TC410586, CJ796281, TC417347, TC434947, TC368549, CA630163, TC446038, TC376414, TC404151, TC370927, TC445212, TC369373, TC370350, TC400401, TC370384, TC395966, TC384553, TC427537, TC430788, TC377760, TC371037, TC419297, TC456959, TC452945, TC416571, TC436483, TC383143, TC399341, CK197746, TC384877, TC462041, GH726691, TC454407, TC369928, TC396650, CK193510, CD911155, TC376606, TC368687, TC399008, TC457566, BE424562, TC383385, CA635612, TC420248, TC388627, TC420502, TC455736, TC419181, TC414155, TC427981, TC406749, TC435739, TC387098, TC452779, CV767688, TC435373, TC384674, TC377190, CD935065, TC397176, TC398458, GH732878, TC408586, TC392564, TC397500, TC388819, CJ813329, TC369844, TC374948, EB512568, TC430501, CK155765, TC434986, TC438376, TC400260, TC429816, TC418683, TC425830, TC411471, TC411008, TC408462, CV777843, TC421880, TC457112, TC395813, TC386944, TC444824, TC388904, TC376820, TC402423, CJ815867, TC369346, TC395497, TC371125, TC432261, TC433532, TC370885, TC378615, TC410041, TC458892, TC374447, TC398984, TC372330, TC369548, TC398121, TC432176, TC384657, TC376523, CA602703, TC372580, TC376756, TC371145, TC407651, BE213365, TC409077, BJ282766, TC381628, TC406505, TC415336, TC375918, TC453487, TC406193, TC419552, TC380402, TC370791, TC381434, TC389586, CA638808, TC372845, TC378072, TC383739, TC454508, CA682223, TC381436, TC392232, CJ625718, TC402668</w:t>
            </w:r>
            <w:bookmarkEnd w:id="110"/>
          </w:p>
        </w:tc>
      </w:tr>
      <w:tr>
        <w:trPr>
          <w:trHeight w:val="2010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6" w:tgtFrame="_blank">
              <w:r>
                <w:rPr>
                  <w:rStyle w:val="InternetLink"/>
                  <w:kern w:val="0"/>
                  <w:sz w:val="20"/>
                  <w:szCs w:val="20"/>
                </w:rPr>
                <w:t>Ribosome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11" w:name="RANGE!C111"/>
            <w:r>
              <w:rPr>
                <w:kern w:val="0"/>
                <w:sz w:val="20"/>
                <w:szCs w:val="20"/>
              </w:rPr>
              <w:t>TC441343, TC451511, TC444586, TC415942, TC379942, TC450285, TC398862, TC435909, TC410078, TC373994, CK211589, TC421914, TC409459, TC435799, TC444138, TC381988, CA640430, TC391785, TC435281, TC416906, TC416442, TC438863, TC391613, TC440066, TC408312, TC418091, BI750421, TC398970, TC403580, TC409208, TC456619, TC370044, TC417388, CV761628, TC390489, TC431722, TC378271, TC370114, TC434804, TC435825, TC383909, TC410066, TC404843, TC407051, TC449724, TC399471, TC389168, TC400108, TC391948, TC423182, TC381619, TC425690, TC413571, TC457126, TC371970, TC414090, TC459656, TC382737, CA598430, TC376874, TC405475, TC445166, TC393820, TC372667, TC402545, TC417077, TC384735, TC395298, TC375431, TC413027, TC387861, BJ313676, TC406807, TC373259, TC418414, TC409599, TC372664, TC419981, TC380433, TC418850, TC388718, TC449463, TC396451, TC403328, TC440819</w:t>
            </w:r>
            <w:bookmarkEnd w:id="111"/>
          </w:p>
        </w:tc>
      </w:tr>
      <w:tr>
        <w:trPr>
          <w:trHeight w:val="1065" w:hRule="atLeast"/>
        </w:trPr>
        <w:tc>
          <w:tcPr>
            <w:tcW w:w="55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7" w:tgtFrame="_blank">
              <w:r>
                <w:rPr>
                  <w:rStyle w:val="InternetLink"/>
                  <w:kern w:val="0"/>
                  <w:sz w:val="20"/>
                  <w:szCs w:val="20"/>
                </w:rPr>
                <w:t>Carbon fixation in photosynthetic organisms</w:t>
              </w:r>
            </w:hyperlink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112" w:name="RANGE!C112"/>
            <w:r>
              <w:rPr>
                <w:kern w:val="0"/>
                <w:sz w:val="20"/>
                <w:szCs w:val="20"/>
              </w:rPr>
              <w:t>BE420168, TC412551, TC371172, TC455515, TC373613, CA600984, TC376888, TC449256, TC419278, TC451694, TC444921, TC443038, TC419621, TC369064, TC432185, TC375733, TC400250, CV766937, TC383143, CV767688, TC395497, TC433532, TC372580</w:t>
            </w:r>
            <w:bookmarkEnd w:id="112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%5C&#23454;&#39564;%5Cdata%5Cdata%5Crnaseq%5Cwheat.tar%5Cupload%5CGeneDiffExp%5CPathway%5CW-VS-I_map%5Cmap03030.html" TargetMode="External"/><Relationship Id="rId3" Type="http://schemas.openxmlformats.org/officeDocument/2006/relationships/hyperlink" Target="../../../../E:%5C&#23454;&#39564;%5Cdata%5Cdata%5Crnaseq%5Cwheat.tar%5Cupload%5CGeneDiffExp%5CPathway%5CW-VS-I_map%5Cmap02010.html" TargetMode="External"/><Relationship Id="rId4" Type="http://schemas.openxmlformats.org/officeDocument/2006/relationships/hyperlink" Target="../../../../E:%5C&#23454;&#39564;%5Cdata%5Cdata%5Crnaseq%5Cwheat.tar%5Cupload%5CGeneDiffExp%5CPathway%5CW-VS-I_map%5Cmap03410.html" TargetMode="External"/><Relationship Id="rId5" Type="http://schemas.openxmlformats.org/officeDocument/2006/relationships/hyperlink" Target="../../../../E:%5C&#23454;&#39564;%5Cdata%5Cdata%5Crnaseq%5Cwheat.tar%5Cupload%5CGeneDiffExp%5CPathway%5CW-VS-I_map%5Cmap00232.html" TargetMode="External"/><Relationship Id="rId6" Type="http://schemas.openxmlformats.org/officeDocument/2006/relationships/hyperlink" Target="../../../../E:%5C&#23454;&#39564;%5Cdata%5Cdata%5Crnaseq%5Cwheat.tar%5Cupload%5CGeneDiffExp%5CPathway%5CW-VS-I_map%5Cmap00230.html" TargetMode="External"/><Relationship Id="rId7" Type="http://schemas.openxmlformats.org/officeDocument/2006/relationships/hyperlink" Target="../../../../E:%5C&#23454;&#39564;%5Cdata%5Cdata%5Crnaseq%5Cwheat.tar%5Cupload%5CGeneDiffExp%5CPathway%5CW-VS-I_map%5Cmap03420.html" TargetMode="External"/><Relationship Id="rId8" Type="http://schemas.openxmlformats.org/officeDocument/2006/relationships/hyperlink" Target="../../../../E:%5C&#23454;&#39564;%5Cdata%5Cdata%5Crnaseq%5Cwheat.tar%5Cupload%5CGeneDiffExp%5CPathway%5CW-VS-I_map%5Cmap03430.html" TargetMode="External"/><Relationship Id="rId9" Type="http://schemas.openxmlformats.org/officeDocument/2006/relationships/hyperlink" Target="../../../../E:%5C&#23454;&#39564;%5Cdata%5Cdata%5Crnaseq%5Cwheat.tar%5Cupload%5CGeneDiffExp%5CPathway%5CW-VS-I_map%5Cmap00592.html" TargetMode="External"/><Relationship Id="rId10" Type="http://schemas.openxmlformats.org/officeDocument/2006/relationships/hyperlink" Target="../../../../E:%5C&#23454;&#39564;%5Cdata%5Cdata%5Crnaseq%5Cwheat.tar%5Cupload%5CGeneDiffExp%5CPathway%5CW-VS-I_map%5Cmap03020.html" TargetMode="External"/><Relationship Id="rId11" Type="http://schemas.openxmlformats.org/officeDocument/2006/relationships/hyperlink" Target="../../../../E:%5C&#23454;&#39564;%5Cdata%5Cdata%5Crnaseq%5Cwheat.tar%5Cupload%5CGeneDiffExp%5CPathway%5CW-VS-I_map%5Cmap00480.html" TargetMode="External"/><Relationship Id="rId12" Type="http://schemas.openxmlformats.org/officeDocument/2006/relationships/hyperlink" Target="../../../../E:%5C&#23454;&#39564;%5Cdata%5Cdata%5Crnaseq%5Cwheat.tar%5Cupload%5CGeneDiffExp%5CPathway%5CW-VS-I_map%5Cmap00908.html" TargetMode="External"/><Relationship Id="rId13" Type="http://schemas.openxmlformats.org/officeDocument/2006/relationships/hyperlink" Target="../../../../E:%5C&#23454;&#39564;%5Cdata%5Cdata%5Crnaseq%5Cwheat.tar%5Cupload%5CGeneDiffExp%5CPathway%5CW-VS-I_map%5Cmap00920.html" TargetMode="External"/><Relationship Id="rId14" Type="http://schemas.openxmlformats.org/officeDocument/2006/relationships/hyperlink" Target="../../../../E:%5C&#23454;&#39564;%5Cdata%5Cdata%5Crnaseq%5Cwheat.tar%5Cupload%5CGeneDiffExp%5CPathway%5CW-VS-I_map%5Cmap03018.html" TargetMode="External"/><Relationship Id="rId15" Type="http://schemas.openxmlformats.org/officeDocument/2006/relationships/hyperlink" Target="../../../../E:%5C&#23454;&#39564;%5Cdata%5Cdata%5Crnaseq%5Cwheat.tar%5Cupload%5CGeneDiffExp%5CPathway%5CW-VS-I_map%5Cmap00240.html" TargetMode="External"/><Relationship Id="rId16" Type="http://schemas.openxmlformats.org/officeDocument/2006/relationships/hyperlink" Target="../../../../E:%5C&#23454;&#39564;%5Cdata%5Cdata%5Crnaseq%5Cwheat.tar%5Cupload%5CGeneDiffExp%5CPathway%5CW-VS-I_map%5Cmap04144.html" TargetMode="External"/><Relationship Id="rId17" Type="http://schemas.openxmlformats.org/officeDocument/2006/relationships/hyperlink" Target="../../../../E:%5C&#23454;&#39564;%5Cdata%5Cdata%5Crnaseq%5Cwheat.tar%5Cupload%5CGeneDiffExp%5CPathway%5CW-VS-I_map%5Cmap00360.html" TargetMode="External"/><Relationship Id="rId18" Type="http://schemas.openxmlformats.org/officeDocument/2006/relationships/hyperlink" Target="../../../../E:%5C&#23454;&#39564;%5Cdata%5Cdata%5Crnaseq%5Cwheat.tar%5Cupload%5CGeneDiffExp%5CPathway%5CW-VS-I_map%5Cmap03040.html" TargetMode="External"/><Relationship Id="rId19" Type="http://schemas.openxmlformats.org/officeDocument/2006/relationships/hyperlink" Target="../../../../E:%5C&#23454;&#39564;%5Cdata%5Cdata%5Crnaseq%5Cwheat.tar%5Cupload%5CGeneDiffExp%5CPathway%5CW-VS-I_map%5Cmap00052.html" TargetMode="External"/><Relationship Id="rId20" Type="http://schemas.openxmlformats.org/officeDocument/2006/relationships/hyperlink" Target="../../../../E:%5C&#23454;&#39564;%5Cdata%5Cdata%5Crnaseq%5Cwheat.tar%5Cupload%5CGeneDiffExp%5CPathway%5CW-VS-I_map%5Cmap00520.html" TargetMode="External"/><Relationship Id="rId21" Type="http://schemas.openxmlformats.org/officeDocument/2006/relationships/hyperlink" Target="../../../../E:%5C&#23454;&#39564;%5Cdata%5Cdata%5Crnaseq%5Cwheat.tar%5Cupload%5CGeneDiffExp%5CPathway%5CW-VS-I_map%5Cmap03450.html" TargetMode="External"/><Relationship Id="rId22" Type="http://schemas.openxmlformats.org/officeDocument/2006/relationships/hyperlink" Target="../../../../E:%5C&#23454;&#39564;%5Cdata%5Cdata%5Crnaseq%5Cwheat.tar%5Cupload%5CGeneDiffExp%5CPathway%5CW-VS-I_map%5Cmap00600.html" TargetMode="External"/><Relationship Id="rId23" Type="http://schemas.openxmlformats.org/officeDocument/2006/relationships/hyperlink" Target="../../../../E:%5C&#23454;&#39564;%5Cdata%5Cdata%5Crnaseq%5Cwheat.tar%5Cupload%5CGeneDiffExp%5CPathway%5CW-VS-I_map%5Cmap00942.html" TargetMode="External"/><Relationship Id="rId24" Type="http://schemas.openxmlformats.org/officeDocument/2006/relationships/hyperlink" Target="../../../../E:%5C&#23454;&#39564;%5Cdata%5Cdata%5Crnaseq%5Cwheat.tar%5Cupload%5CGeneDiffExp%5CPathway%5CW-VS-I_map%5Cmap03440.html" TargetMode="External"/><Relationship Id="rId25" Type="http://schemas.openxmlformats.org/officeDocument/2006/relationships/hyperlink" Target="../../../../E:%5C&#23454;&#39564;%5Cdata%5Cdata%5Crnaseq%5Cwheat.tar%5Cupload%5CGeneDiffExp%5CPathway%5CW-VS-I_map%5Cmap00940.html" TargetMode="External"/><Relationship Id="rId26" Type="http://schemas.openxmlformats.org/officeDocument/2006/relationships/hyperlink" Target="../../../../E:%5C&#23454;&#39564;%5Cdata%5Cdata%5Crnaseq%5Cwheat.tar%5Cupload%5CGeneDiffExp%5CPathway%5CW-VS-I_map%5Cmap00500.html" TargetMode="External"/><Relationship Id="rId27" Type="http://schemas.openxmlformats.org/officeDocument/2006/relationships/hyperlink" Target="../../../../E:%5C&#23454;&#39564;%5Cdata%5Cdata%5Crnaseq%5Cwheat.tar%5Cupload%5CGeneDiffExp%5CPathway%5CW-VS-I_map%5Cmap00901.html" TargetMode="External"/><Relationship Id="rId28" Type="http://schemas.openxmlformats.org/officeDocument/2006/relationships/hyperlink" Target="../../../../E:%5C&#23454;&#39564;%5Cdata%5Cdata%5Crnaseq%5Cwheat.tar%5Cupload%5CGeneDiffExp%5CPathway%5CW-VS-I_map%5Cmap00460.html" TargetMode="External"/><Relationship Id="rId29" Type="http://schemas.openxmlformats.org/officeDocument/2006/relationships/hyperlink" Target="../../../../E:%5C&#23454;&#39564;%5Cdata%5Cdata%5Crnaseq%5Cwheat.tar%5Cupload%5CGeneDiffExp%5CPathway%5CW-VS-I_map%5Cmap04070.html" TargetMode="External"/><Relationship Id="rId30" Type="http://schemas.openxmlformats.org/officeDocument/2006/relationships/hyperlink" Target="../../../../E:%5C&#23454;&#39564;%5Cdata%5Cdata%5Crnaseq%5Cwheat.tar%5Cupload%5CGeneDiffExp%5CPathway%5CW-VS-I_map%5Cmap04120.html" TargetMode="External"/><Relationship Id="rId31" Type="http://schemas.openxmlformats.org/officeDocument/2006/relationships/hyperlink" Target="../../../../E:%5C&#23454;&#39564;%5Cdata%5Cdata%5Crnaseq%5Cwheat.tar%5Cupload%5CGeneDiffExp%5CPathway%5CW-VS-I_map%5Cmap00604.html" TargetMode="External"/><Relationship Id="rId32" Type="http://schemas.openxmlformats.org/officeDocument/2006/relationships/hyperlink" Target="../../../../E:%5C&#23454;&#39564;%5Cdata%5Cdata%5Crnaseq%5Cwheat.tar%5Cupload%5CGeneDiffExp%5CPathway%5CW-VS-I_map%5Cmap00910.html" TargetMode="External"/><Relationship Id="rId33" Type="http://schemas.openxmlformats.org/officeDocument/2006/relationships/hyperlink" Target="../../../../E:%5C&#23454;&#39564;%5Cdata%5Cdata%5Crnaseq%5Cwheat.tar%5Cupload%5CGeneDiffExp%5CPathway%5CW-VS-I_map%5Cmap00531.html" TargetMode="External"/><Relationship Id="rId34" Type="http://schemas.openxmlformats.org/officeDocument/2006/relationships/hyperlink" Target="../../../../E:%5C&#23454;&#39564;%5Cdata%5Cdata%5Crnaseq%5Cwheat.tar%5Cupload%5CGeneDiffExp%5CPathway%5CW-VS-I_map%5Cmap00450.html" TargetMode="External"/><Relationship Id="rId35" Type="http://schemas.openxmlformats.org/officeDocument/2006/relationships/hyperlink" Target="../../../../E:%5C&#23454;&#39564;%5Cdata%5Cdata%5Crnaseq%5Cwheat.tar%5Cupload%5CGeneDiffExp%5CPathway%5CW-VS-I_map%5Cmap00562.html" TargetMode="External"/><Relationship Id="rId36" Type="http://schemas.openxmlformats.org/officeDocument/2006/relationships/hyperlink" Target="../../../../E:%5C&#23454;&#39564;%5Cdata%5Cdata%5Crnaseq%5Cwheat.tar%5Cupload%5CGeneDiffExp%5CPathway%5CW-VS-I_map%5Cmap00510.html" TargetMode="External"/><Relationship Id="rId37" Type="http://schemas.openxmlformats.org/officeDocument/2006/relationships/hyperlink" Target="../../../../E:%5C&#23454;&#39564;%5Cdata%5Cdata%5Crnaseq%5Cwheat.tar%5Cupload%5CGeneDiffExp%5CPathway%5CW-VS-I_map%5Cmap00770.html" TargetMode="External"/><Relationship Id="rId38" Type="http://schemas.openxmlformats.org/officeDocument/2006/relationships/hyperlink" Target="../../../../E:%5C&#23454;&#39564;%5Cdata%5Cdata%5Crnaseq%5Cwheat.tar%5Cupload%5CGeneDiffExp%5CPathway%5CW-VS-I_map%5Cmap00565.html" TargetMode="External"/><Relationship Id="rId39" Type="http://schemas.openxmlformats.org/officeDocument/2006/relationships/hyperlink" Target="../../../../E:%5C&#23454;&#39564;%5Cdata%5Cdata%5Crnaseq%5Cwheat.tar%5Cupload%5CGeneDiffExp%5CPathway%5CW-VS-I_map%5Cmap00970.html" TargetMode="External"/><Relationship Id="rId40" Type="http://schemas.openxmlformats.org/officeDocument/2006/relationships/hyperlink" Target="../../../../E:%5C&#23454;&#39564;%5Cdata%5Cdata%5Crnaseq%5Cwheat.tar%5Cupload%5CGeneDiffExp%5CPathway%5CW-VS-I_map%5Cmap00290.html" TargetMode="External"/><Relationship Id="rId41" Type="http://schemas.openxmlformats.org/officeDocument/2006/relationships/hyperlink" Target="../../../../E:%5C&#23454;&#39564;%5Cdata%5Cdata%5Crnaseq%5Cwheat.tar%5Cupload%5CGeneDiffExp%5CPathway%5CW-VS-I_map%5Cmap00750.html" TargetMode="External"/><Relationship Id="rId42" Type="http://schemas.openxmlformats.org/officeDocument/2006/relationships/hyperlink" Target="../../../../E:%5C&#23454;&#39564;%5Cdata%5Cdata%5Crnaseq%5Cwheat.tar%5Cupload%5CGeneDiffExp%5CPathway%5CW-VS-I_map%5Cmap00591.html" TargetMode="External"/><Relationship Id="rId43" Type="http://schemas.openxmlformats.org/officeDocument/2006/relationships/hyperlink" Target="../../../../E:%5C&#23454;&#39564;%5Cdata%5Cdata%5Crnaseq%5Cwheat.tar%5Cupload%5CGeneDiffExp%5CPathway%5CW-VS-I_map%5Cmap00960.html" TargetMode="External"/><Relationship Id="rId44" Type="http://schemas.openxmlformats.org/officeDocument/2006/relationships/hyperlink" Target="../../../../E:%5C&#23454;&#39564;%5Cdata%5Cdata%5Crnaseq%5Cwheat.tar%5Cupload%5CGeneDiffExp%5CPathway%5CW-VS-I_map%5Cmap00380.html" TargetMode="External"/><Relationship Id="rId45" Type="http://schemas.openxmlformats.org/officeDocument/2006/relationships/hyperlink" Target="../../../../E:%5C&#23454;&#39564;%5Cdata%5Cdata%5Crnaseq%5Cwheat.tar%5Cupload%5CGeneDiffExp%5CPathway%5CW-VS-I_map%5Cmap00660.html" TargetMode="External"/><Relationship Id="rId46" Type="http://schemas.openxmlformats.org/officeDocument/2006/relationships/hyperlink" Target="../../../../E:%5C&#23454;&#39564;%5Cdata%5Cdata%5Crnaseq%5Cwheat.tar%5Cupload%5CGeneDiffExp%5CPathway%5CW-VS-I_map%5Cmap00904.html" TargetMode="External"/><Relationship Id="rId47" Type="http://schemas.openxmlformats.org/officeDocument/2006/relationships/hyperlink" Target="../../../../E:%5C&#23454;&#39564;%5Cdata%5Cdata%5Crnaseq%5Cwheat.tar%5Cupload%5CGeneDiffExp%5CPathway%5CW-VS-I_map%5Cmap00941.html" TargetMode="External"/><Relationship Id="rId48" Type="http://schemas.openxmlformats.org/officeDocument/2006/relationships/hyperlink" Target="../../../../E:%5C&#23454;&#39564;%5Cdata%5Cdata%5Crnaseq%5Cwheat.tar%5Cupload%5CGeneDiffExp%5CPathway%5CW-VS-I_map%5Cmap04130.html" TargetMode="External"/><Relationship Id="rId49" Type="http://schemas.openxmlformats.org/officeDocument/2006/relationships/hyperlink" Target="../../../../E:%5C&#23454;&#39564;%5Cdata%5Cdata%5Crnaseq%5Cwheat.tar%5Cupload%5CGeneDiffExp%5CPathway%5CW-VS-I_map%5Cmap00603.html" TargetMode="External"/><Relationship Id="rId50" Type="http://schemas.openxmlformats.org/officeDocument/2006/relationships/hyperlink" Target="../../../../E:%5C&#23454;&#39564;%5Cdata%5Cdata%5Crnaseq%5Cwheat.tar%5Cupload%5CGeneDiffExp%5CPathway%5CW-VS-I_map%5Cmap00300.html" TargetMode="External"/><Relationship Id="rId51" Type="http://schemas.openxmlformats.org/officeDocument/2006/relationships/hyperlink" Target="../../../../E:%5C&#23454;&#39564;%5Cdata%5Cdata%5Crnaseq%5Cwheat.tar%5Cupload%5CGeneDiffExp%5CPathway%5CW-VS-I_map%5Cmap00780.html" TargetMode="External"/><Relationship Id="rId52" Type="http://schemas.openxmlformats.org/officeDocument/2006/relationships/hyperlink" Target="../../../../E:%5C&#23454;&#39564;%5Cdata%5Cdata%5Crnaseq%5Cwheat.tar%5Cupload%5CGeneDiffExp%5CPathway%5CW-VS-I_map%5Cmap00790.html" TargetMode="External"/><Relationship Id="rId53" Type="http://schemas.openxmlformats.org/officeDocument/2006/relationships/hyperlink" Target="../../../../E:%5C&#23454;&#39564;%5Cdata%5Cdata%5Crnaseq%5Cwheat.tar%5Cupload%5CGeneDiffExp%5CPathway%5CW-VS-I_map%5Cmap00072.html" TargetMode="External"/><Relationship Id="rId54" Type="http://schemas.openxmlformats.org/officeDocument/2006/relationships/hyperlink" Target="../../../../E:%5C&#23454;&#39564;%5Cdata%5Cdata%5Crnaseq%5Cwheat.tar%5Cupload%5CGeneDiffExp%5CPathway%5CW-VS-I_map%5Cmap04712.html" TargetMode="External"/><Relationship Id="rId55" Type="http://schemas.openxmlformats.org/officeDocument/2006/relationships/hyperlink" Target="../../../../E:%5C&#23454;&#39564;%5Cdata%5Cdata%5Crnaseq%5Cwheat.tar%5Cupload%5CGeneDiffExp%5CPathway%5CW-VS-I_map%5Cmap00945.html" TargetMode="External"/><Relationship Id="rId56" Type="http://schemas.openxmlformats.org/officeDocument/2006/relationships/hyperlink" Target="../../../../E:%5C&#23454;&#39564;%5Cdata%5Cdata%5Crnaseq%5Cwheat.tar%5Cupload%5CGeneDiffExp%5CPathway%5CW-VS-I_map%5Cmap04140.html" TargetMode="External"/><Relationship Id="rId57" Type="http://schemas.openxmlformats.org/officeDocument/2006/relationships/hyperlink" Target="../../../../E:%5C&#23454;&#39564;%5Cdata%5Cdata%5Crnaseq%5Cwheat.tar%5Cupload%5CGeneDiffExp%5CPathway%5CW-VS-I_map%5Cmap00730.html" TargetMode="External"/><Relationship Id="rId58" Type="http://schemas.openxmlformats.org/officeDocument/2006/relationships/hyperlink" Target="../../../../E:%5C&#23454;&#39564;%5Cdata%5Cdata%5Crnaseq%5Cwheat.tar%5Cupload%5CGeneDiffExp%5CPathway%5CW-VS-I_map%5Cmap00950.html" TargetMode="External"/><Relationship Id="rId59" Type="http://schemas.openxmlformats.org/officeDocument/2006/relationships/hyperlink" Target="../../../../E:%5C&#23454;&#39564;%5Cdata%5Cdata%5Crnaseq%5Cwheat.tar%5Cupload%5CGeneDiffExp%5CPathway%5CW-VS-I_map%5Cmap00061.html" TargetMode="External"/><Relationship Id="rId60" Type="http://schemas.openxmlformats.org/officeDocument/2006/relationships/hyperlink" Target="../../../../E:%5C&#23454;&#39564;%5Cdata%5Cdata%5Crnaseq%5Cwheat.tar%5Cupload%5CGeneDiffExp%5CPathway%5CW-VS-I_map%5Cmap04146.html" TargetMode="External"/><Relationship Id="rId61" Type="http://schemas.openxmlformats.org/officeDocument/2006/relationships/hyperlink" Target="../../../../E:%5C&#23454;&#39564;%5Cdata%5Cdata%5Crnaseq%5Cwheat.tar%5Cupload%5CGeneDiffExp%5CPathway%5CW-VS-I_map%5Cmap00071.html" TargetMode="External"/><Relationship Id="rId62" Type="http://schemas.openxmlformats.org/officeDocument/2006/relationships/hyperlink" Target="../../../../E:%5C&#23454;&#39564;%5Cdata%5Cdata%5Crnaseq%5Cwheat.tar%5Cupload%5CGeneDiffExp%5CPathway%5CW-VS-I_map%5Cmap04650.html" TargetMode="External"/><Relationship Id="rId63" Type="http://schemas.openxmlformats.org/officeDocument/2006/relationships/hyperlink" Target="../../../../E:%5C&#23454;&#39564;%5Cdata%5Cdata%5Crnaseq%5Cwheat.tar%5Cupload%5CGeneDiffExp%5CPathway%5CW-VS-I_map%5Cmap00900.html" TargetMode="External"/><Relationship Id="rId64" Type="http://schemas.openxmlformats.org/officeDocument/2006/relationships/hyperlink" Target="../../../../E:%5C&#23454;&#39564;%5Cdata%5Cdata%5Crnaseq%5Cwheat.tar%5Cupload%5CGeneDiffExp%5CPathway%5CW-VS-I_map%5Cmap00760.html" TargetMode="External"/><Relationship Id="rId65" Type="http://schemas.openxmlformats.org/officeDocument/2006/relationships/hyperlink" Target="../../../../E:%5C&#23454;&#39564;%5Cdata%5Cdata%5Crnaseq%5Cwheat.tar%5Cupload%5CGeneDiffExp%5CPathway%5CW-VS-I_map%5Cmap00310.html" TargetMode="External"/><Relationship Id="rId66" Type="http://schemas.openxmlformats.org/officeDocument/2006/relationships/hyperlink" Target="../../../../E:%5C&#23454;&#39564;%5Cdata%5Cdata%5Crnaseq%5Cwheat.tar%5Cupload%5CGeneDiffExp%5CPathway%5CW-VS-I_map%5Cmap00561.html" TargetMode="External"/><Relationship Id="rId67" Type="http://schemas.openxmlformats.org/officeDocument/2006/relationships/hyperlink" Target="../../../../E:%5C&#23454;&#39564;%5Cdata%5Cdata%5Crnaseq%5Cwheat.tar%5Cupload%5CGeneDiffExp%5CPathway%5CW-VS-I_map%5Cmap03022.html" TargetMode="External"/><Relationship Id="rId68" Type="http://schemas.openxmlformats.org/officeDocument/2006/relationships/hyperlink" Target="../../../../E:%5C&#23454;&#39564;%5Cdata%5Cdata%5Crnaseq%5Cwheat.tar%5Cupload%5CGeneDiffExp%5CPathway%5CW-VS-I_map%5Cmap00903.html" TargetMode="External"/><Relationship Id="rId69" Type="http://schemas.openxmlformats.org/officeDocument/2006/relationships/hyperlink" Target="../../../../E:%5C&#23454;&#39564;%5Cdata%5Cdata%5Crnaseq%5Cwheat.tar%5Cupload%5CGeneDiffExp%5CPathway%5CW-VS-I_map%5Cmap00670.html" TargetMode="External"/><Relationship Id="rId70" Type="http://schemas.openxmlformats.org/officeDocument/2006/relationships/hyperlink" Target="../../../../E:%5C&#23454;&#39564;%5Cdata%5Cdata%5Crnaseq%5Cwheat.tar%5Cupload%5CGeneDiffExp%5CPathway%5CW-VS-I_map%5Cmap00051.html" TargetMode="External"/><Relationship Id="rId71" Type="http://schemas.openxmlformats.org/officeDocument/2006/relationships/hyperlink" Target="../../../../E:%5C&#23454;&#39564;%5Cdata%5Cdata%5Crnaseq%5Cwheat.tar%5Cupload%5CGeneDiffExp%5CPathway%5CW-VS-I_map%5Cmap00402.html" TargetMode="External"/><Relationship Id="rId72" Type="http://schemas.openxmlformats.org/officeDocument/2006/relationships/hyperlink" Target="../../../../E:%5C&#23454;&#39564;%5Cdata%5Cdata%5Crnaseq%5Cwheat.tar%5Cupload%5CGeneDiffExp%5CPathway%5CW-VS-I_map%5Cmap00350.html" TargetMode="External"/><Relationship Id="rId73" Type="http://schemas.openxmlformats.org/officeDocument/2006/relationships/hyperlink" Target="../../../../E:%5C&#23454;&#39564;%5Cdata%5Cdata%5Crnaseq%5Cwheat.tar%5Cupload%5CGeneDiffExp%5CPathway%5CW-VS-I_map%5Cmap04626.html" TargetMode="External"/><Relationship Id="rId74" Type="http://schemas.openxmlformats.org/officeDocument/2006/relationships/hyperlink" Target="../../../../E:%5C&#23454;&#39564;%5Cdata%5Cdata%5Crnaseq%5Cwheat.tar%5Cupload%5CGeneDiffExp%5CPathway%5CW-VS-I_map%5Cmap00250.html" TargetMode="External"/><Relationship Id="rId75" Type="http://schemas.openxmlformats.org/officeDocument/2006/relationships/hyperlink" Target="../../../../E:%5C&#23454;&#39564;%5Cdata%5Cdata%5Crnaseq%5Cwheat.tar%5Cupload%5CGeneDiffExp%5CPathway%5CW-VS-I_map%5Cmap00523.html" TargetMode="External"/><Relationship Id="rId76" Type="http://schemas.openxmlformats.org/officeDocument/2006/relationships/hyperlink" Target="../../../../E:%5C&#23454;&#39564;%5Cdata%5Cdata%5Crnaseq%5Cwheat.tar%5Cupload%5CGeneDiffExp%5CPathway%5CW-VS-I_map%5Cmap00906.html" TargetMode="External"/><Relationship Id="rId77" Type="http://schemas.openxmlformats.org/officeDocument/2006/relationships/hyperlink" Target="../../../../E:%5C&#23454;&#39564;%5Cdata%5Cdata%5Crnaseq%5Cwheat.tar%5Cupload%5CGeneDiffExp%5CPathway%5CW-VS-I_map%5Cmap00130.html" TargetMode="External"/><Relationship Id="rId78" Type="http://schemas.openxmlformats.org/officeDocument/2006/relationships/hyperlink" Target="../../../../E:%5C&#23454;&#39564;%5Cdata%5Cdata%5Crnaseq%5Cwheat.tar%5Cupload%5CGeneDiffExp%5CPathway%5CW-VS-I_map%5Cmap00270.html" TargetMode="External"/><Relationship Id="rId79" Type="http://schemas.openxmlformats.org/officeDocument/2006/relationships/hyperlink" Target="../../../../E:%5C&#23454;&#39564;%5Cdata%5Cdata%5Crnaseq%5Cwheat.tar%5Cupload%5CGeneDiffExp%5CPathway%5CW-VS-I_map%5Cmap00650.html" TargetMode="External"/><Relationship Id="rId80" Type="http://schemas.openxmlformats.org/officeDocument/2006/relationships/hyperlink" Target="../../../../E:%5C&#23454;&#39564;%5Cdata%5Cdata%5Crnaseq%5Cwheat.tar%5Cupload%5CGeneDiffExp%5CPathway%5CW-VS-I_map%5Cmap00040.html" TargetMode="External"/><Relationship Id="rId81" Type="http://schemas.openxmlformats.org/officeDocument/2006/relationships/hyperlink" Target="../../../../E:%5C&#23454;&#39564;%5Cdata%5Cdata%5Crnaseq%5Cwheat.tar%5Cupload%5CGeneDiffExp%5CPathway%5CW-VS-I_map%5Cmap00260.html" TargetMode="External"/><Relationship Id="rId82" Type="http://schemas.openxmlformats.org/officeDocument/2006/relationships/hyperlink" Target="../../../../E:%5C&#23454;&#39564;%5Cdata%5Cdata%5Crnaseq%5Cwheat.tar%5Cupload%5CGeneDiffExp%5CPathway%5CW-VS-I_map%5Cmap00400.html" TargetMode="External"/><Relationship Id="rId83" Type="http://schemas.openxmlformats.org/officeDocument/2006/relationships/hyperlink" Target="../../../../E:%5C&#23454;&#39564;%5Cdata%5Cdata%5Crnaseq%5Cwheat.tar%5Cupload%5CGeneDiffExp%5CPathway%5CW-VS-I_map%5Cmap00590.html" TargetMode="External"/><Relationship Id="rId84" Type="http://schemas.openxmlformats.org/officeDocument/2006/relationships/hyperlink" Target="../../../../E:%5C&#23454;&#39564;%5Cdata%5Cdata%5Crnaseq%5Cwheat.tar%5Cupload%5CGeneDiffExp%5CPathway%5CW-VS-I_map%5Cmap00944.html" TargetMode="External"/><Relationship Id="rId85" Type="http://schemas.openxmlformats.org/officeDocument/2006/relationships/hyperlink" Target="../../../../E:%5C&#23454;&#39564;%5Cdata%5Cdata%5Crnaseq%5Cwheat.tar%5Cupload%5CGeneDiffExp%5CPathway%5CW-VS-I_map%5Cmap00340.html" TargetMode="External"/><Relationship Id="rId86" Type="http://schemas.openxmlformats.org/officeDocument/2006/relationships/hyperlink" Target="../../../../E:%5C&#23454;&#39564;%5Cdata%5Cdata%5Crnaseq%5Cwheat.tar%5Cupload%5CGeneDiffExp%5CPathway%5CW-VS-I_map%5Cmap00564.html" TargetMode="External"/><Relationship Id="rId87" Type="http://schemas.openxmlformats.org/officeDocument/2006/relationships/hyperlink" Target="../../../../E:%5C&#23454;&#39564;%5Cdata%5Cdata%5Crnaseq%5Cwheat.tar%5Cupload%5CGeneDiffExp%5CPathway%5CW-VS-I_map%5Cmap00100.html" TargetMode="External"/><Relationship Id="rId88" Type="http://schemas.openxmlformats.org/officeDocument/2006/relationships/hyperlink" Target="../../../../E:%5C&#23454;&#39564;%5Cdata%5Cdata%5Crnaseq%5Cwheat.tar%5Cupload%5CGeneDiffExp%5CPathway%5CW-VS-I_map%5Cmap00020.html" TargetMode="External"/><Relationship Id="rId89" Type="http://schemas.openxmlformats.org/officeDocument/2006/relationships/hyperlink" Target="../../../../E:%5C&#23454;&#39564;%5Cdata%5Cdata%5Crnaseq%5Cwheat.tar%5Cupload%5CGeneDiffExp%5CPathway%5CW-VS-I_map%5Cmap03060.html" TargetMode="External"/><Relationship Id="rId90" Type="http://schemas.openxmlformats.org/officeDocument/2006/relationships/hyperlink" Target="../../../../E:%5C&#23454;&#39564;%5Cdata%5Cdata%5Crnaseq%5Cwheat.tar%5Cupload%5CGeneDiffExp%5CPathway%5CW-VS-I_map%5Cmap00640.html" TargetMode="External"/><Relationship Id="rId91" Type="http://schemas.openxmlformats.org/officeDocument/2006/relationships/hyperlink" Target="../../../../E:%5C&#23454;&#39564;%5Cdata%5Cdata%5Crnaseq%5Cwheat.tar%5Cupload%5CGeneDiffExp%5CPathway%5CW-VS-I_map%5Cmap00280.html" TargetMode="External"/><Relationship Id="rId92" Type="http://schemas.openxmlformats.org/officeDocument/2006/relationships/hyperlink" Target="../../../../E:%5C&#23454;&#39564;%5Cdata%5Cdata%5Crnaseq%5Cwheat.tar%5Cupload%5CGeneDiffExp%5CPathway%5CW-VS-I_map%5Cmap00053.html" TargetMode="External"/><Relationship Id="rId93" Type="http://schemas.openxmlformats.org/officeDocument/2006/relationships/hyperlink" Target="../../../../E:%5C&#23454;&#39564;%5Cdata%5Cdata%5Crnaseq%5Cwheat.tar%5Cupload%5CGeneDiffExp%5CPathway%5CW-VS-I_map%5Cmap00330.html" TargetMode="External"/><Relationship Id="rId94" Type="http://schemas.openxmlformats.org/officeDocument/2006/relationships/hyperlink" Target="../../../../E:%5C&#23454;&#39564;%5Cdata%5Cdata%5Crnaseq%5Cwheat.tar%5Cupload%5CGeneDiffExp%5CPathway%5CW-VS-I_map%5Cmap04141.html" TargetMode="External"/><Relationship Id="rId95" Type="http://schemas.openxmlformats.org/officeDocument/2006/relationships/hyperlink" Target="../../../../E:%5C&#23454;&#39564;%5Cdata%5Cdata%5Crnaseq%5Cwheat.tar%5Cupload%5CGeneDiffExp%5CPathway%5CW-VS-I_map%5Cmap00410.html" TargetMode="External"/><Relationship Id="rId96" Type="http://schemas.openxmlformats.org/officeDocument/2006/relationships/hyperlink" Target="../../../../E:%5C&#23454;&#39564;%5Cdata%5Cdata%5Crnaseq%5Cwheat.tar%5Cupload%5CGeneDiffExp%5CPathway%5CW-VS-I_map%5Cmap00620.html" TargetMode="External"/><Relationship Id="rId97" Type="http://schemas.openxmlformats.org/officeDocument/2006/relationships/hyperlink" Target="../../../../E:%5C&#23454;&#39564;%5Cdata%5Cdata%5Crnaseq%5Cwheat.tar%5Cupload%5CGeneDiffExp%5CPathway%5CW-VS-I_map%5Cmap00030.html" TargetMode="External"/><Relationship Id="rId98" Type="http://schemas.openxmlformats.org/officeDocument/2006/relationships/hyperlink" Target="../../../../E:%5C&#23454;&#39564;%5Cdata%5Cdata%5Crnaseq%5Cwheat.tar%5Cupload%5CGeneDiffExp%5CPathway%5CW-VS-I_map%5Cmap03050.html" TargetMode="External"/><Relationship Id="rId99" Type="http://schemas.openxmlformats.org/officeDocument/2006/relationships/hyperlink" Target="../../../../E:%5C&#23454;&#39564;%5Cdata%5Cdata%5Crnaseq%5Cwheat.tar%5Cupload%5CGeneDiffExp%5CPathway%5CW-VS-I_map%5Cmap04145.html" TargetMode="External"/><Relationship Id="rId100" Type="http://schemas.openxmlformats.org/officeDocument/2006/relationships/hyperlink" Target="../../../../E:%5C&#23454;&#39564;%5Cdata%5Cdata%5Crnaseq%5Cwheat.tar%5Cupload%5CGeneDiffExp%5CPathway%5CW-VS-I_map%5Cmap00860.html" TargetMode="External"/><Relationship Id="rId101" Type="http://schemas.openxmlformats.org/officeDocument/2006/relationships/hyperlink" Target="../../../../E:%5C&#23454;&#39564;%5Cdata%5Cdata%5Crnaseq%5Cwheat.tar%5Cupload%5CGeneDiffExp%5CPathway%5CW-VS-I_map%5Cmap00010.html" TargetMode="External"/><Relationship Id="rId102" Type="http://schemas.openxmlformats.org/officeDocument/2006/relationships/hyperlink" Target="../../../../E:%5C&#23454;&#39564;%5Cdata%5Cdata%5Crnaseq%5Cwheat.tar%5Cupload%5CGeneDiffExp%5CPathway%5CW-VS-I_map%5Cmap00630.html" TargetMode="External"/><Relationship Id="rId103" Type="http://schemas.openxmlformats.org/officeDocument/2006/relationships/hyperlink" Target="../../../../E:%5C&#23454;&#39564;%5Cdata%5Cdata%5Crnaseq%5Cwheat.tar%5Cupload%5CGeneDiffExp%5CPathway%5CW-VS-I_map%5Cmap00195.html" TargetMode="External"/><Relationship Id="rId104" Type="http://schemas.openxmlformats.org/officeDocument/2006/relationships/hyperlink" Target="../../../../E:%5C&#23454;&#39564;%5Cdata%5Cdata%5Crnaseq%5Cwheat.tar%5Cupload%5CGeneDiffExp%5CPathway%5CW-VS-I_map%5Cmap00190.html" TargetMode="External"/><Relationship Id="rId105" Type="http://schemas.openxmlformats.org/officeDocument/2006/relationships/hyperlink" Target="../../../../E:%5C&#23454;&#39564;%5Cdata%5Cdata%5Crnaseq%5Cwheat.tar%5Cupload%5CGeneDiffExp%5CPathway%5CW-VS-I_map%5Cmap00196.html" TargetMode="External"/><Relationship Id="rId106" Type="http://schemas.openxmlformats.org/officeDocument/2006/relationships/hyperlink" Target="../../../../E:%5C&#23454;&#39564;%5Cdata%5Cdata%5Crnaseq%5Cwheat.tar%5Cupload%5CGeneDiffExp%5CPathway%5CW-VS-I_map%5Cmap03010.html" TargetMode="External"/><Relationship Id="rId107" Type="http://schemas.openxmlformats.org/officeDocument/2006/relationships/hyperlink" Target="../../../../E:%5C&#23454;&#39564;%5Cdata%5Cdata%5Crnaseq%5Cwheat.tar%5Cupload%5CGeneDiffExp%5CPathway%5CW-VS-I_map%5Cmap00710.html" TargetMode="External"/><Relationship Id="rId108" Type="http://schemas.openxmlformats.org/officeDocument/2006/relationships/fontTable" Target="fontTable.xml"/><Relationship Id="rId10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13:25:00Z</dcterms:created>
  <dc:creator>微软用户</dc:creator>
  <dc:description/>
  <cp:keywords/>
  <dc:language>en-US</dc:language>
  <cp:lastModifiedBy>番茄花园</cp:lastModifiedBy>
  <dcterms:modified xsi:type="dcterms:W3CDTF">2013-10-06T13:33:00Z</dcterms:modified>
  <cp:revision>6</cp:revision>
  <dc:subject/>
  <dc:title/>
</cp:coreProperties>
</file>